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22E50" w14:textId="77777777" w:rsidR="000B0C7A" w:rsidRDefault="000B0C7A" w:rsidP="000B0C7A">
      <w:pPr>
        <w:pStyle w:val="Heading1"/>
      </w:pPr>
      <w:r>
        <w:t>SUPPLEMENTAL MATERIAL</w:t>
      </w:r>
    </w:p>
    <w:p w14:paraId="53864EC5" w14:textId="352D9D83" w:rsidR="00CA570E" w:rsidRDefault="000B0C7A" w:rsidP="006F0248">
      <w:pPr>
        <w:pStyle w:val="ListParagraph"/>
        <w:numPr>
          <w:ilvl w:val="0"/>
          <w:numId w:val="3"/>
        </w:numPr>
      </w:pPr>
      <w:r>
        <w:t>Supplemental Tables</w:t>
      </w:r>
      <w:r w:rsidR="006F0248">
        <w:t xml:space="preserve"> (p. 2-4)</w:t>
      </w:r>
      <w:r w:rsidR="00CA570E">
        <w:br w:type="page"/>
      </w:r>
    </w:p>
    <w:p w14:paraId="5673DB82" w14:textId="77777777" w:rsidR="00CA570E" w:rsidRDefault="00CA570E" w:rsidP="00CA570E">
      <w:pPr>
        <w:pStyle w:val="Heading1"/>
        <w:rPr>
          <w:u w:val="none"/>
        </w:rPr>
      </w:pPr>
      <w:r>
        <w:lastRenderedPageBreak/>
        <w:t>SUPPLEMENTAL TABLES</w:t>
      </w:r>
      <w:r>
        <w:rPr>
          <w:u w:val="none"/>
        </w:rPr>
        <w:t>:</w:t>
      </w:r>
    </w:p>
    <w:p w14:paraId="114B1583" w14:textId="77777777" w:rsidR="003476D6" w:rsidRPr="0046302C" w:rsidRDefault="003476D6" w:rsidP="003476D6">
      <w:pPr>
        <w:pBdr>
          <w:bottom w:val="single" w:sz="6" w:space="1" w:color="auto"/>
        </w:pBdr>
      </w:pPr>
    </w:p>
    <w:p w14:paraId="0885008F" w14:textId="77777777" w:rsidR="003476D6" w:rsidRDefault="003476D6" w:rsidP="003476D6">
      <w:pPr>
        <w:jc w:val="center"/>
      </w:pPr>
    </w:p>
    <w:p w14:paraId="717329BD" w14:textId="77777777" w:rsidR="003476D6" w:rsidRPr="0046302C" w:rsidRDefault="003476D6" w:rsidP="003476D6">
      <w:pPr>
        <w:jc w:val="center"/>
      </w:pPr>
      <w:r>
        <w:rPr>
          <w:noProof/>
        </w:rPr>
        <w:drawing>
          <wp:inline distT="0" distB="0" distL="0" distR="0" wp14:anchorId="167AB11C" wp14:editId="7BE93F88">
            <wp:extent cx="2599690" cy="5276840"/>
            <wp:effectExtent l="0" t="0" r="0" b="635"/>
            <wp:docPr id="8199564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2440" cy="5282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1535E9" w14:textId="77777777" w:rsidR="003476D6" w:rsidRPr="0046302C" w:rsidRDefault="003476D6" w:rsidP="003476D6">
      <w:pPr>
        <w:pBdr>
          <w:bottom w:val="single" w:sz="6" w:space="1" w:color="auto"/>
        </w:pBdr>
      </w:pPr>
    </w:p>
    <w:p w14:paraId="4D865772" w14:textId="0330B13D" w:rsidR="00737BF7" w:rsidRDefault="003476D6" w:rsidP="003476D6">
      <w:r>
        <w:rPr>
          <w:bCs/>
        </w:rPr>
        <w:t xml:space="preserve">Supplemental Table </w:t>
      </w:r>
      <w:r w:rsidRPr="0046302C">
        <w:rPr>
          <w:bCs/>
        </w:rPr>
        <w:t>1.</w:t>
      </w:r>
      <w:r w:rsidRPr="0046302C">
        <w:t xml:space="preserve"> </w:t>
      </w:r>
      <w:r>
        <w:t>Inclusion and exclusion criteria. SBP = systolic blood pressure. DBP = diastolic blood pressure. eGFR = estimated glomerular filtration rate. MDRD = m</w:t>
      </w:r>
      <w:r w:rsidRPr="00AB206F">
        <w:t xml:space="preserve">odification of </w:t>
      </w:r>
      <w:r>
        <w:t>d</w:t>
      </w:r>
      <w:r w:rsidRPr="00AB206F">
        <w:t xml:space="preserve">iet in </w:t>
      </w:r>
      <w:r>
        <w:t>r</w:t>
      </w:r>
      <w:r w:rsidRPr="00AB206F">
        <w:t xml:space="preserve">enal </w:t>
      </w:r>
      <w:r>
        <w:t>d</w:t>
      </w:r>
      <w:r w:rsidRPr="00AB206F">
        <w:t>isease</w:t>
      </w:r>
      <w:r>
        <w:t xml:space="preserve">. AST = </w:t>
      </w:r>
      <w:r w:rsidRPr="00AB206F">
        <w:t>aspartate aminotransferase</w:t>
      </w:r>
      <w:r>
        <w:t>. ALT = a</w:t>
      </w:r>
      <w:r w:rsidRPr="00AB206F">
        <w:t>lanine aminotransferase</w:t>
      </w:r>
      <w:r>
        <w:t xml:space="preserve">. Hct = hematocrit. OCP = oral contraceptive pill. </w:t>
      </w:r>
      <w:r w:rsidR="00737BF7">
        <w:br w:type="page"/>
      </w:r>
    </w:p>
    <w:p w14:paraId="60C869AB" w14:textId="77777777" w:rsidR="00FA56C1" w:rsidRDefault="00FA56C1" w:rsidP="00AB206F">
      <w:pPr>
        <w:pStyle w:val="Heading1"/>
        <w:sectPr w:rsidR="00FA56C1" w:rsidSect="00C013A3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4DC200" w14:textId="77777777" w:rsidR="00AF3A2A" w:rsidRPr="0046302C" w:rsidRDefault="00AF3A2A" w:rsidP="00AF3A2A">
      <w:pPr>
        <w:pBdr>
          <w:bottom w:val="single" w:sz="6" w:space="1" w:color="auto"/>
        </w:pBdr>
      </w:pPr>
    </w:p>
    <w:p w14:paraId="2218752F" w14:textId="77777777" w:rsidR="00AF3A2A" w:rsidRDefault="00AF3A2A" w:rsidP="00AF3A2A">
      <w:pPr>
        <w:jc w:val="center"/>
      </w:pPr>
    </w:p>
    <w:tbl>
      <w:tblPr>
        <w:tblStyle w:val="GridTable4"/>
        <w:tblW w:w="0" w:type="auto"/>
        <w:jc w:val="center"/>
        <w:tblLook w:val="04A0" w:firstRow="1" w:lastRow="0" w:firstColumn="1" w:lastColumn="0" w:noHBand="0" w:noVBand="1"/>
      </w:tblPr>
      <w:tblGrid>
        <w:gridCol w:w="1958"/>
        <w:gridCol w:w="1362"/>
        <w:gridCol w:w="1326"/>
        <w:gridCol w:w="2719"/>
      </w:tblGrid>
      <w:tr w:rsidR="00F67860" w:rsidRPr="00026FC6" w14:paraId="234B1FED" w14:textId="77777777" w:rsidTr="00501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7217EB09" w14:textId="77777777" w:rsidR="00F67860" w:rsidRPr="00026FC6" w:rsidRDefault="00F67860" w:rsidP="00D9153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left w:val="double" w:sz="4" w:space="0" w:color="000000" w:themeColor="text1"/>
            </w:tcBorders>
            <w:vAlign w:val="center"/>
          </w:tcPr>
          <w:p w14:paraId="1AA0BA59" w14:textId="592D0939" w:rsidR="00F67860" w:rsidRPr="008E74D5" w:rsidRDefault="00F67860" w:rsidP="00D915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8E74D5">
              <w:rPr>
                <w:rFonts w:cs="Times New Roman"/>
                <w:sz w:val="22"/>
              </w:rPr>
              <w:t>RCD</w:t>
            </w:r>
            <w:r w:rsidR="00047714">
              <w:rPr>
                <w:rFonts w:cs="Times New Roman"/>
                <w:sz w:val="22"/>
              </w:rPr>
              <w:t xml:space="preserve"> (</w:t>
            </w:r>
            <w:r w:rsidR="002B50A3">
              <w:rPr>
                <w:rFonts w:cs="Times New Roman"/>
                <w:sz w:val="22"/>
              </w:rPr>
              <w:t>n=12)</w:t>
            </w:r>
          </w:p>
        </w:tc>
        <w:tc>
          <w:tcPr>
            <w:tcW w:w="0" w:type="auto"/>
            <w:vAlign w:val="center"/>
          </w:tcPr>
          <w:p w14:paraId="2319A866" w14:textId="456FA796" w:rsidR="00F67860" w:rsidRPr="008E74D5" w:rsidRDefault="00F67860" w:rsidP="00D915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8E74D5">
              <w:rPr>
                <w:rFonts w:cs="Times New Roman"/>
                <w:sz w:val="22"/>
              </w:rPr>
              <w:t>SCD</w:t>
            </w:r>
            <w:r w:rsidR="002B50A3">
              <w:rPr>
                <w:rFonts w:cs="Times New Roman"/>
                <w:sz w:val="22"/>
              </w:rPr>
              <w:t xml:space="preserve"> (n=12)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2A5E1025" w14:textId="77777777" w:rsidR="00F67860" w:rsidRPr="008E74D5" w:rsidRDefault="00F67860" w:rsidP="00D9153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</w:rPr>
            </w:pPr>
            <w:r w:rsidRPr="008E74D5">
              <w:rPr>
                <w:rFonts w:cs="Times New Roman"/>
                <w:sz w:val="22"/>
              </w:rPr>
              <w:t>Median paired difference (RCD – SCD)</w:t>
            </w:r>
          </w:p>
        </w:tc>
      </w:tr>
      <w:tr w:rsidR="00F67860" w:rsidRPr="00026FC6" w14:paraId="5BD18E36" w14:textId="77777777" w:rsidTr="005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1414896A" w14:textId="68335453" w:rsidR="00F67860" w:rsidRPr="00026FC6" w:rsidRDefault="00907D12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L-</w:t>
            </w:r>
            <w:r w:rsidR="007D587E">
              <w:rPr>
                <w:rFonts w:cs="Times New Roman"/>
                <w:sz w:val="22"/>
              </w:rPr>
              <w:t>1</w:t>
            </w:r>
            <w:r w:rsidR="007D587E" w:rsidRPr="007D587E">
              <w:rPr>
                <w:rFonts w:cs="Times New Roman"/>
                <w:sz w:val="22"/>
              </w:rPr>
              <w:t>α</w:t>
            </w:r>
            <w:r w:rsidR="00F52D46">
              <w:rPr>
                <w:rFonts w:cs="Times New Roman"/>
                <w:sz w:val="22"/>
              </w:rPr>
              <w:t xml:space="preserve"> (p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72E85177" w14:textId="207AB308" w:rsidR="00F67860" w:rsidRDefault="00FB0DAA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9</w:t>
            </w:r>
          </w:p>
          <w:p w14:paraId="558A37A4" w14:textId="0A2C7E0D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FB0DAA">
              <w:rPr>
                <w:rFonts w:cs="Times New Roman"/>
                <w:sz w:val="22"/>
              </w:rPr>
              <w:t>1.3-40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0" w:type="auto"/>
          </w:tcPr>
          <w:p w14:paraId="328580B2" w14:textId="7BFCFD97" w:rsidR="00F67860" w:rsidRDefault="00FB0DAA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.4</w:t>
            </w:r>
            <w:r w:rsidR="00F67860">
              <w:rPr>
                <w:rFonts w:cs="Times New Roman"/>
                <w:sz w:val="22"/>
              </w:rPr>
              <w:t xml:space="preserve"> </w:t>
            </w:r>
          </w:p>
          <w:p w14:paraId="46A6F8A4" w14:textId="11135273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FB0DAA">
              <w:rPr>
                <w:rFonts w:cs="Times New Roman"/>
                <w:sz w:val="22"/>
              </w:rPr>
              <w:t>2.4</w:t>
            </w:r>
            <w:r>
              <w:rPr>
                <w:rFonts w:cs="Times New Roman"/>
                <w:sz w:val="22"/>
              </w:rPr>
              <w:t>-</w:t>
            </w:r>
            <w:r w:rsidR="00FB0DAA">
              <w:rPr>
                <w:rFonts w:cs="Times New Roman"/>
                <w:sz w:val="22"/>
              </w:rPr>
              <w:t>27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0E9D8C77" w14:textId="20B5B294" w:rsidR="00F67860" w:rsidRPr="00026FC6" w:rsidRDefault="0082069B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2A2561">
              <w:rPr>
                <w:rFonts w:cs="Times New Roman"/>
                <w:sz w:val="22"/>
              </w:rPr>
              <w:t>1.9</w:t>
            </w:r>
          </w:p>
        </w:tc>
      </w:tr>
      <w:tr w:rsidR="00F67860" w:rsidRPr="00026FC6" w14:paraId="53DB76FD" w14:textId="77777777" w:rsidTr="005015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1149A2F6" w14:textId="394A098E" w:rsidR="00F67860" w:rsidRPr="00026FC6" w:rsidRDefault="005305D9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L-1</w:t>
            </w:r>
            <w:r w:rsidR="007D587E" w:rsidRPr="007D587E">
              <w:rPr>
                <w:rFonts w:cs="Times New Roman"/>
                <w:sz w:val="22"/>
              </w:rPr>
              <w:t>β</w:t>
            </w:r>
            <w:r w:rsidR="00F52D46">
              <w:rPr>
                <w:rFonts w:cs="Times New Roman"/>
                <w:sz w:val="22"/>
              </w:rPr>
              <w:t xml:space="preserve"> (p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50FD6CB7" w14:textId="6C60F169" w:rsidR="00F67860" w:rsidRDefault="00444AA5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6</w:t>
            </w:r>
            <w:r w:rsidR="00F67860">
              <w:rPr>
                <w:rFonts w:cs="Times New Roman"/>
                <w:sz w:val="22"/>
              </w:rPr>
              <w:t xml:space="preserve"> </w:t>
            </w:r>
          </w:p>
          <w:p w14:paraId="25408EE9" w14:textId="4D1AE52A" w:rsidR="00F67860" w:rsidRPr="00026FC6" w:rsidRDefault="00F67860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444AA5">
              <w:rPr>
                <w:rFonts w:cs="Times New Roman"/>
                <w:sz w:val="22"/>
              </w:rPr>
              <w:t>2.2-9.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0" w:type="auto"/>
          </w:tcPr>
          <w:p w14:paraId="38B73FBC" w14:textId="48820262" w:rsidR="00F67860" w:rsidRDefault="00313F81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</w:t>
            </w:r>
          </w:p>
          <w:p w14:paraId="6914E6E3" w14:textId="5E7A8F3A" w:rsidR="00F67860" w:rsidRPr="00026FC6" w:rsidRDefault="00F67860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313F81">
              <w:rPr>
                <w:rFonts w:cs="Times New Roman"/>
                <w:sz w:val="22"/>
              </w:rPr>
              <w:t>1.4-7.4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61EA7944" w14:textId="0079F7BE" w:rsidR="00F67860" w:rsidRPr="00026FC6" w:rsidRDefault="00313F81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 w:rsidR="00F67860" w:rsidRPr="00026FC6" w14:paraId="20F1810E" w14:textId="77777777" w:rsidTr="005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2570AC3E" w14:textId="23B6CAF9" w:rsidR="00F67860" w:rsidRPr="00026FC6" w:rsidRDefault="005305D9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L-6</w:t>
            </w:r>
            <w:r w:rsidR="00BE5FBB">
              <w:rPr>
                <w:rFonts w:cs="Times New Roman"/>
                <w:sz w:val="22"/>
              </w:rPr>
              <w:t xml:space="preserve"> </w:t>
            </w:r>
            <w:r w:rsidR="00F52D46">
              <w:rPr>
                <w:rFonts w:cs="Times New Roman"/>
                <w:sz w:val="22"/>
              </w:rPr>
              <w:t>(p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6E8C8250" w14:textId="11B7C03D" w:rsidR="00F67860" w:rsidRDefault="0082069B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2</w:t>
            </w:r>
          </w:p>
          <w:p w14:paraId="1F703552" w14:textId="01793845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140B0A">
              <w:rPr>
                <w:rFonts w:cs="Times New Roman"/>
                <w:sz w:val="22"/>
              </w:rPr>
              <w:t>0.4-2.8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0" w:type="auto"/>
          </w:tcPr>
          <w:p w14:paraId="2EBA40D0" w14:textId="11DE0732" w:rsidR="00F67860" w:rsidRDefault="00140B0A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0</w:t>
            </w:r>
            <w:r w:rsidR="00F67860">
              <w:rPr>
                <w:rFonts w:cs="Times New Roman"/>
                <w:sz w:val="22"/>
              </w:rPr>
              <w:t xml:space="preserve"> </w:t>
            </w:r>
          </w:p>
          <w:p w14:paraId="3A5543FB" w14:textId="719DFA5D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140B0A">
              <w:rPr>
                <w:rFonts w:cs="Times New Roman"/>
                <w:sz w:val="22"/>
              </w:rPr>
              <w:t>0.</w:t>
            </w:r>
            <w:r w:rsidR="00305BE1">
              <w:rPr>
                <w:rFonts w:cs="Times New Roman"/>
                <w:sz w:val="22"/>
              </w:rPr>
              <w:t>7-4.0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741DB48B" w14:textId="2D461F2B" w:rsidR="00F67860" w:rsidRPr="00026FC6" w:rsidRDefault="00860C68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5</w:t>
            </w:r>
          </w:p>
        </w:tc>
      </w:tr>
      <w:tr w:rsidR="00F67860" w:rsidRPr="00026FC6" w14:paraId="1C89E36D" w14:textId="77777777" w:rsidTr="005015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6BF0C9DA" w14:textId="6A8C84B0" w:rsidR="00F67860" w:rsidRPr="00026FC6" w:rsidRDefault="005305D9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NF-</w:t>
            </w:r>
            <w:r w:rsidR="007D587E" w:rsidRPr="007D587E">
              <w:rPr>
                <w:rFonts w:cs="Times New Roman"/>
                <w:sz w:val="22"/>
              </w:rPr>
              <w:t>α</w:t>
            </w:r>
            <w:r w:rsidR="00BE5FBB">
              <w:rPr>
                <w:rFonts w:cs="Times New Roman"/>
                <w:sz w:val="22"/>
              </w:rPr>
              <w:t xml:space="preserve"> (p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0F7CB340" w14:textId="7C040B24" w:rsidR="00F67860" w:rsidRDefault="00D45D0A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5</w:t>
            </w:r>
          </w:p>
          <w:p w14:paraId="3DF545E3" w14:textId="7688DF53" w:rsidR="00F67860" w:rsidRPr="00026FC6" w:rsidRDefault="00F67860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D45D0A">
              <w:rPr>
                <w:rFonts w:cs="Times New Roman"/>
                <w:sz w:val="22"/>
              </w:rPr>
              <w:t>5.8-16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0" w:type="auto"/>
          </w:tcPr>
          <w:p w14:paraId="0586F2AE" w14:textId="705B6C07" w:rsidR="00F67860" w:rsidRDefault="00955799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</w:t>
            </w:r>
          </w:p>
          <w:p w14:paraId="2518AF31" w14:textId="4501B00A" w:rsidR="00F67860" w:rsidRPr="00026FC6" w:rsidRDefault="00F67860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955799">
              <w:rPr>
                <w:rFonts w:cs="Times New Roman"/>
                <w:sz w:val="22"/>
              </w:rPr>
              <w:t>7.4-19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3F05A432" w14:textId="0F93741D" w:rsidR="00F67860" w:rsidRPr="00026FC6" w:rsidRDefault="00F67860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-</w:t>
            </w:r>
            <w:r w:rsidR="007E5B14">
              <w:rPr>
                <w:rFonts w:cs="Times New Roman"/>
                <w:sz w:val="22"/>
              </w:rPr>
              <w:t>2.2</w:t>
            </w:r>
          </w:p>
        </w:tc>
      </w:tr>
      <w:tr w:rsidR="00F67860" w:rsidRPr="00026FC6" w14:paraId="278220BE" w14:textId="77777777" w:rsidTr="005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70E67F19" w14:textId="00BFA90A" w:rsidR="00F67860" w:rsidRPr="00026FC6" w:rsidRDefault="0061445E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EGF-</w:t>
            </w:r>
            <w:r w:rsidR="00D0367F">
              <w:rPr>
                <w:rFonts w:cs="Times New Roman"/>
                <w:sz w:val="22"/>
              </w:rPr>
              <w:t>A</w:t>
            </w:r>
            <w:r w:rsidR="00BE5FBB">
              <w:rPr>
                <w:rFonts w:cs="Times New Roman"/>
                <w:sz w:val="22"/>
              </w:rPr>
              <w:t xml:space="preserve"> (p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55A6CC41" w14:textId="592F5C3B" w:rsidR="00F67860" w:rsidRDefault="002F3391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5</w:t>
            </w:r>
            <w:r w:rsidR="00F67860">
              <w:rPr>
                <w:rFonts w:cs="Times New Roman"/>
                <w:sz w:val="22"/>
              </w:rPr>
              <w:t xml:space="preserve"> </w:t>
            </w:r>
          </w:p>
          <w:p w14:paraId="7AF6C249" w14:textId="7D5C5C27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2F3391">
              <w:rPr>
                <w:rFonts w:cs="Times New Roman"/>
                <w:sz w:val="22"/>
              </w:rPr>
              <w:t>6.74</w:t>
            </w:r>
            <w:r>
              <w:rPr>
                <w:rFonts w:cs="Times New Roman"/>
                <w:sz w:val="22"/>
              </w:rPr>
              <w:t>-</w:t>
            </w:r>
            <w:r w:rsidR="00E25D65">
              <w:rPr>
                <w:rFonts w:cs="Times New Roman"/>
                <w:sz w:val="22"/>
              </w:rPr>
              <w:t>51.7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0" w:type="auto"/>
          </w:tcPr>
          <w:p w14:paraId="67886134" w14:textId="241D80F8" w:rsidR="00F67860" w:rsidRDefault="00E25D65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.4</w:t>
            </w:r>
            <w:r w:rsidR="00F67860">
              <w:rPr>
                <w:rFonts w:cs="Times New Roman"/>
                <w:sz w:val="22"/>
              </w:rPr>
              <w:t xml:space="preserve"> </w:t>
            </w:r>
          </w:p>
          <w:p w14:paraId="7605FD4D" w14:textId="7B960060" w:rsidR="00F67860" w:rsidRPr="00026FC6" w:rsidRDefault="00F6786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E25D65">
              <w:rPr>
                <w:rFonts w:cs="Times New Roman"/>
                <w:sz w:val="22"/>
              </w:rPr>
              <w:t>10.1</w:t>
            </w:r>
            <w:r>
              <w:rPr>
                <w:rFonts w:cs="Times New Roman"/>
                <w:sz w:val="22"/>
              </w:rPr>
              <w:t>-</w:t>
            </w:r>
            <w:r w:rsidR="00E25D65">
              <w:rPr>
                <w:rFonts w:cs="Times New Roman"/>
                <w:sz w:val="22"/>
              </w:rPr>
              <w:t>49.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5ED36503" w14:textId="5F258751" w:rsidR="00F67860" w:rsidRPr="00026FC6" w:rsidRDefault="00EB081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6.65</w:t>
            </w:r>
          </w:p>
        </w:tc>
      </w:tr>
      <w:tr w:rsidR="0061445E" w:rsidRPr="00026FC6" w14:paraId="0AD3A9CB" w14:textId="77777777" w:rsidTr="005015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42F8380F" w14:textId="676D1A85" w:rsidR="0061445E" w:rsidRDefault="000D6FEA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="00073535">
              <w:rPr>
                <w:rFonts w:cs="Times New Roman"/>
                <w:sz w:val="22"/>
              </w:rPr>
              <w:t>ICAM</w:t>
            </w:r>
            <w:r>
              <w:rPr>
                <w:rFonts w:cs="Times New Roman"/>
                <w:sz w:val="22"/>
              </w:rPr>
              <w:t xml:space="preserve"> (n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7A91504D" w14:textId="77777777" w:rsidR="0061445E" w:rsidRDefault="002005A2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3</w:t>
            </w:r>
          </w:p>
          <w:p w14:paraId="478B7FF9" w14:textId="53329331" w:rsidR="002005A2" w:rsidRPr="00C64350" w:rsidRDefault="002005A2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93.1-148]</w:t>
            </w:r>
          </w:p>
        </w:tc>
        <w:tc>
          <w:tcPr>
            <w:tcW w:w="0" w:type="auto"/>
          </w:tcPr>
          <w:p w14:paraId="059852BF" w14:textId="77777777" w:rsidR="0061445E" w:rsidRDefault="00F31ECD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0</w:t>
            </w:r>
          </w:p>
          <w:p w14:paraId="4DB95C35" w14:textId="1741BFB0" w:rsidR="00F31ECD" w:rsidRPr="00015991" w:rsidRDefault="00F31ECD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97.1-160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5B13348B" w14:textId="208E082C" w:rsidR="0061445E" w:rsidRPr="00791BAF" w:rsidRDefault="00F31ECD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9.16</w:t>
            </w:r>
          </w:p>
        </w:tc>
      </w:tr>
      <w:tr w:rsidR="0061445E" w:rsidRPr="00026FC6" w14:paraId="146859C9" w14:textId="77777777" w:rsidTr="005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70BA381E" w14:textId="7E9FCA04" w:rsidR="0061445E" w:rsidRDefault="00F52D46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</w:t>
            </w:r>
            <w:r w:rsidR="00073535">
              <w:rPr>
                <w:rFonts w:cs="Times New Roman"/>
                <w:sz w:val="22"/>
              </w:rPr>
              <w:t>VCAM</w:t>
            </w:r>
            <w:r>
              <w:rPr>
                <w:rFonts w:cs="Times New Roman"/>
                <w:sz w:val="22"/>
              </w:rPr>
              <w:t xml:space="preserve"> (n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0432D40D" w14:textId="77777777" w:rsidR="0061445E" w:rsidRDefault="001A03B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72</w:t>
            </w:r>
          </w:p>
          <w:p w14:paraId="3307C365" w14:textId="7C1EBA54" w:rsidR="001A03B0" w:rsidRPr="00C64350" w:rsidRDefault="001A03B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697-785]</w:t>
            </w:r>
          </w:p>
        </w:tc>
        <w:tc>
          <w:tcPr>
            <w:tcW w:w="0" w:type="auto"/>
          </w:tcPr>
          <w:p w14:paraId="77B30507" w14:textId="77777777" w:rsidR="0061445E" w:rsidRDefault="001A03B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23</w:t>
            </w:r>
          </w:p>
          <w:p w14:paraId="4BDFD421" w14:textId="3195001F" w:rsidR="001A03B0" w:rsidRPr="00015991" w:rsidRDefault="001A03B0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AE46E4">
              <w:rPr>
                <w:rFonts w:cs="Times New Roman"/>
                <w:sz w:val="22"/>
              </w:rPr>
              <w:t>697-795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64D9D90B" w14:textId="109EB966" w:rsidR="0061445E" w:rsidRPr="00791BAF" w:rsidRDefault="00AE46E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0</w:t>
            </w:r>
          </w:p>
        </w:tc>
      </w:tr>
      <w:tr w:rsidR="0061445E" w:rsidRPr="00026FC6" w14:paraId="146DC4D3" w14:textId="77777777" w:rsidTr="0050159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0D835F3F" w14:textId="58C32B28" w:rsidR="0061445E" w:rsidRDefault="0023794E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ibrinogen</w:t>
            </w:r>
            <w:r w:rsidR="00156637">
              <w:rPr>
                <w:rFonts w:cs="Times New Roman"/>
                <w:sz w:val="22"/>
              </w:rPr>
              <w:t xml:space="preserve"> </w:t>
            </w:r>
            <w:r w:rsidR="003B1C39">
              <w:rPr>
                <w:rFonts w:cs="Times New Roman"/>
                <w:sz w:val="22"/>
              </w:rPr>
              <w:t>(g/mL)</w:t>
            </w:r>
          </w:p>
        </w:tc>
        <w:tc>
          <w:tcPr>
            <w:tcW w:w="0" w:type="auto"/>
            <w:tcBorders>
              <w:left w:val="double" w:sz="4" w:space="0" w:color="000000" w:themeColor="text1"/>
            </w:tcBorders>
          </w:tcPr>
          <w:p w14:paraId="64999103" w14:textId="77777777" w:rsidR="0061445E" w:rsidRDefault="00D6634C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9</w:t>
            </w:r>
          </w:p>
          <w:p w14:paraId="03E9B7C7" w14:textId="3A8F6F80" w:rsidR="00D6634C" w:rsidRPr="00C64350" w:rsidRDefault="00D6634C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19.4-22.4]</w:t>
            </w:r>
          </w:p>
        </w:tc>
        <w:tc>
          <w:tcPr>
            <w:tcW w:w="0" w:type="auto"/>
          </w:tcPr>
          <w:p w14:paraId="4BDC4885" w14:textId="77777777" w:rsidR="0061445E" w:rsidRDefault="00D6634C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.0</w:t>
            </w:r>
          </w:p>
          <w:p w14:paraId="383BF023" w14:textId="40D30B5D" w:rsidR="00D6634C" w:rsidRPr="00015991" w:rsidRDefault="00D6634C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19.3-27.6]</w:t>
            </w:r>
          </w:p>
        </w:tc>
        <w:tc>
          <w:tcPr>
            <w:tcW w:w="2719" w:type="dxa"/>
            <w:tcBorders>
              <w:right w:val="double" w:sz="4" w:space="0" w:color="000000" w:themeColor="text1"/>
            </w:tcBorders>
            <w:vAlign w:val="center"/>
          </w:tcPr>
          <w:p w14:paraId="6E7833F2" w14:textId="6BF8C350" w:rsidR="0061445E" w:rsidRPr="00791BAF" w:rsidRDefault="008B52CB" w:rsidP="00D9153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3.47</w:t>
            </w:r>
          </w:p>
        </w:tc>
      </w:tr>
      <w:tr w:rsidR="0061445E" w:rsidRPr="00026FC6" w14:paraId="6B5C202F" w14:textId="77777777" w:rsidTr="005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bottom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59A1EB01" w14:textId="31A8A4DE" w:rsidR="0061445E" w:rsidRDefault="0023794E" w:rsidP="0050159D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AI-1</w:t>
            </w:r>
            <w:r w:rsidR="003B1C39">
              <w:rPr>
                <w:rFonts w:cs="Times New Roman"/>
                <w:sz w:val="22"/>
              </w:rPr>
              <w:t xml:space="preserve"> </w:t>
            </w:r>
            <w:r w:rsidR="00E069D1">
              <w:rPr>
                <w:rFonts w:cs="Times New Roman"/>
                <w:sz w:val="22"/>
              </w:rPr>
              <w:t>(ng/mL)</w:t>
            </w:r>
          </w:p>
        </w:tc>
        <w:tc>
          <w:tcPr>
            <w:tcW w:w="0" w:type="auto"/>
            <w:tcBorders>
              <w:left w:val="double" w:sz="4" w:space="0" w:color="000000" w:themeColor="text1"/>
              <w:bottom w:val="single" w:sz="12" w:space="0" w:color="000000" w:themeColor="text1"/>
            </w:tcBorders>
          </w:tcPr>
          <w:p w14:paraId="34054AFB" w14:textId="77777777" w:rsidR="0061445E" w:rsidRDefault="00AD026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.0</w:t>
            </w:r>
          </w:p>
          <w:p w14:paraId="33C1741C" w14:textId="285F2D56" w:rsidR="00AD0264" w:rsidRPr="00C64350" w:rsidRDefault="00AD026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5.01-20.9]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</w:tcPr>
          <w:p w14:paraId="2BF29740" w14:textId="77777777" w:rsidR="0061445E" w:rsidRDefault="00AD026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.0</w:t>
            </w:r>
          </w:p>
          <w:p w14:paraId="1F901B7C" w14:textId="0D26AB70" w:rsidR="00AD0264" w:rsidRPr="00015991" w:rsidRDefault="00AD026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5A3604">
              <w:rPr>
                <w:rFonts w:cs="Times New Roman"/>
                <w:sz w:val="22"/>
              </w:rPr>
              <w:t>7.24-23.6]</w:t>
            </w:r>
          </w:p>
        </w:tc>
        <w:tc>
          <w:tcPr>
            <w:tcW w:w="2719" w:type="dxa"/>
            <w:tcBorders>
              <w:bottom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767B1832" w14:textId="2771C990" w:rsidR="0061445E" w:rsidRPr="00791BAF" w:rsidRDefault="005A3604" w:rsidP="00D9153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4.72</w:t>
            </w:r>
          </w:p>
        </w:tc>
      </w:tr>
    </w:tbl>
    <w:p w14:paraId="462EE78C" w14:textId="77777777" w:rsidR="00AF3A2A" w:rsidRPr="0046302C" w:rsidRDefault="00AF3A2A" w:rsidP="00AF3A2A">
      <w:pPr>
        <w:pBdr>
          <w:bottom w:val="single" w:sz="6" w:space="1" w:color="auto"/>
        </w:pBdr>
      </w:pPr>
    </w:p>
    <w:p w14:paraId="70AF095B" w14:textId="121A514E" w:rsidR="00242B00" w:rsidRDefault="00AF3A2A" w:rsidP="00AF3A2A">
      <w:pPr>
        <w:spacing w:after="160" w:line="259" w:lineRule="auto"/>
        <w:jc w:val="left"/>
      </w:pPr>
      <w:r>
        <w:rPr>
          <w:bCs/>
        </w:rPr>
        <w:t>Supplemental Table 2</w:t>
      </w:r>
      <w:r w:rsidRPr="0046302C">
        <w:rPr>
          <w:bCs/>
        </w:rPr>
        <w:t>.</w:t>
      </w:r>
      <w:r w:rsidRPr="0046302C">
        <w:t xml:space="preserve"> </w:t>
      </w:r>
      <w:r w:rsidR="00791313">
        <w:t xml:space="preserve">Basal plasma concentration of </w:t>
      </w:r>
      <w:r w:rsidR="00B27D25">
        <w:t>inflammatory mediators</w:t>
      </w:r>
      <w:r w:rsidR="00D66D23">
        <w:t xml:space="preserve">. </w:t>
      </w:r>
      <w:r w:rsidRPr="00647F1A">
        <w:t>Data are summarized as medians [25th-75th percentiles]</w:t>
      </w:r>
      <w:r>
        <w:t xml:space="preserve">. </w:t>
      </w:r>
      <w:r w:rsidR="00D66D23">
        <w:t>RCD = reduced carbohydrate diet, SCD = standard carbohydrate diet</w:t>
      </w:r>
      <w:r w:rsidR="00080E8C">
        <w:t>,</w:t>
      </w:r>
      <w:r w:rsidR="00D66D23">
        <w:t xml:space="preserve"> </w:t>
      </w:r>
      <w:r w:rsidR="00080E8C">
        <w:t xml:space="preserve">IL = interleukin, </w:t>
      </w:r>
      <w:r w:rsidR="006741F5">
        <w:t xml:space="preserve">TNF = tumor necrosis factor, VEGF = vascular endothelial growth factor, sICAM = </w:t>
      </w:r>
      <w:r w:rsidR="00240751">
        <w:t>s</w:t>
      </w:r>
      <w:r w:rsidR="00240751" w:rsidRPr="00240751">
        <w:t xml:space="preserve">oluble </w:t>
      </w:r>
      <w:r w:rsidR="00240751">
        <w:t>i</w:t>
      </w:r>
      <w:r w:rsidR="00240751" w:rsidRPr="00240751">
        <w:t xml:space="preserve">ntercellular </w:t>
      </w:r>
      <w:r w:rsidR="00240751">
        <w:t>a</w:t>
      </w:r>
      <w:r w:rsidR="00240751" w:rsidRPr="00240751">
        <w:t xml:space="preserve">dhesion </w:t>
      </w:r>
      <w:r w:rsidR="00240751">
        <w:t>m</w:t>
      </w:r>
      <w:r w:rsidR="00240751" w:rsidRPr="00240751">
        <w:t>olecule</w:t>
      </w:r>
      <w:r w:rsidR="00240751">
        <w:t xml:space="preserve">, </w:t>
      </w:r>
      <w:r w:rsidR="00314E41">
        <w:t>sVCAM = s</w:t>
      </w:r>
      <w:r w:rsidR="00314E41" w:rsidRPr="00240751">
        <w:t xml:space="preserve">oluble </w:t>
      </w:r>
      <w:r w:rsidR="00314E41">
        <w:t>vascular cell</w:t>
      </w:r>
      <w:r w:rsidR="00314E41" w:rsidRPr="00240751">
        <w:t xml:space="preserve"> </w:t>
      </w:r>
      <w:r w:rsidR="00314E41">
        <w:t>a</w:t>
      </w:r>
      <w:r w:rsidR="00314E41" w:rsidRPr="00240751">
        <w:t xml:space="preserve">dhesion </w:t>
      </w:r>
      <w:r w:rsidR="00314E41">
        <w:t>m</w:t>
      </w:r>
      <w:r w:rsidR="00314E41" w:rsidRPr="00240751">
        <w:t>olecule</w:t>
      </w:r>
      <w:r w:rsidR="00314E41">
        <w:t xml:space="preserve">, PAI = </w:t>
      </w:r>
      <w:r w:rsidR="009B6F9B">
        <w:t>p</w:t>
      </w:r>
      <w:r w:rsidR="009B6F9B" w:rsidRPr="009B6F9B">
        <w:t xml:space="preserve">lasminogen activator inhibitor </w:t>
      </w:r>
      <w:r w:rsidR="00242B00">
        <w:br w:type="page"/>
      </w:r>
    </w:p>
    <w:p w14:paraId="0780EE74" w14:textId="77777777" w:rsidR="00AB206F" w:rsidRPr="0046302C" w:rsidRDefault="00AB206F" w:rsidP="00AB206F">
      <w:pPr>
        <w:pBdr>
          <w:bottom w:val="single" w:sz="6" w:space="1" w:color="auto"/>
        </w:pBdr>
      </w:pPr>
    </w:p>
    <w:p w14:paraId="3854937A" w14:textId="77777777" w:rsidR="003409E7" w:rsidRDefault="003409E7" w:rsidP="003409E7">
      <w:pPr>
        <w:jc w:val="center"/>
      </w:pP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1562"/>
        <w:gridCol w:w="1649"/>
        <w:gridCol w:w="1529"/>
        <w:gridCol w:w="2538"/>
        <w:gridCol w:w="1602"/>
        <w:gridCol w:w="1530"/>
        <w:gridCol w:w="2520"/>
      </w:tblGrid>
      <w:tr w:rsidR="0048198E" w:rsidRPr="00026FC6" w14:paraId="293A42AC" w14:textId="77777777" w:rsidTr="00FE4F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left w:val="single" w:sz="12" w:space="0" w:color="000000" w:themeColor="text1"/>
              <w:right w:val="double" w:sz="4" w:space="0" w:color="000000" w:themeColor="text1"/>
            </w:tcBorders>
          </w:tcPr>
          <w:p w14:paraId="1A05A6FA" w14:textId="708A8B6A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49" w:type="dxa"/>
            <w:tcBorders>
              <w:top w:val="single" w:sz="12" w:space="0" w:color="000000" w:themeColor="text1"/>
              <w:left w:val="double" w:sz="4" w:space="0" w:color="000000" w:themeColor="text1"/>
            </w:tcBorders>
          </w:tcPr>
          <w:p w14:paraId="65E394EB" w14:textId="34E214A4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29" w:type="dxa"/>
            <w:tcBorders>
              <w:top w:val="single" w:sz="12" w:space="0" w:color="000000" w:themeColor="text1"/>
            </w:tcBorders>
          </w:tcPr>
          <w:p w14:paraId="66D4DBE0" w14:textId="63DFD49A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en (n=5)</w:t>
            </w:r>
          </w:p>
        </w:tc>
        <w:tc>
          <w:tcPr>
            <w:tcW w:w="2538" w:type="dxa"/>
            <w:tcBorders>
              <w:top w:val="single" w:sz="12" w:space="0" w:color="000000" w:themeColor="text1"/>
              <w:right w:val="double" w:sz="4" w:space="0" w:color="000000" w:themeColor="text1"/>
            </w:tcBorders>
          </w:tcPr>
          <w:p w14:paraId="0F041EC8" w14:textId="77777777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602" w:type="dxa"/>
            <w:tcBorders>
              <w:top w:val="single" w:sz="12" w:space="0" w:color="000000" w:themeColor="text1"/>
              <w:left w:val="double" w:sz="4" w:space="0" w:color="000000" w:themeColor="text1"/>
            </w:tcBorders>
          </w:tcPr>
          <w:p w14:paraId="2C1DA28B" w14:textId="4689C7AF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30" w:type="dxa"/>
            <w:tcBorders>
              <w:top w:val="single" w:sz="12" w:space="0" w:color="000000" w:themeColor="text1"/>
            </w:tcBorders>
          </w:tcPr>
          <w:p w14:paraId="07F177B4" w14:textId="63177802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men (n=7)</w:t>
            </w:r>
          </w:p>
        </w:tc>
        <w:tc>
          <w:tcPr>
            <w:tcW w:w="2520" w:type="dxa"/>
            <w:tcBorders>
              <w:top w:val="single" w:sz="12" w:space="0" w:color="000000" w:themeColor="text1"/>
              <w:right w:val="single" w:sz="12" w:space="0" w:color="000000" w:themeColor="text1"/>
            </w:tcBorders>
          </w:tcPr>
          <w:p w14:paraId="5589F9A0" w14:textId="77777777" w:rsidR="00015991" w:rsidRPr="00026FC6" w:rsidRDefault="00015991" w:rsidP="0001599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48198E" w:rsidRPr="00026FC6" w14:paraId="51A6A8BF" w14:textId="77777777" w:rsidTr="0093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3B1C8844" w14:textId="4884B01D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49" w:type="dxa"/>
            <w:tcBorders>
              <w:left w:val="double" w:sz="4" w:space="0" w:color="000000" w:themeColor="text1"/>
            </w:tcBorders>
            <w:vAlign w:val="center"/>
          </w:tcPr>
          <w:p w14:paraId="50A472FE" w14:textId="315F8044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RCD</w:t>
            </w:r>
          </w:p>
        </w:tc>
        <w:tc>
          <w:tcPr>
            <w:tcW w:w="1529" w:type="dxa"/>
            <w:vAlign w:val="center"/>
          </w:tcPr>
          <w:p w14:paraId="4FDC4F64" w14:textId="0D334FD4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SCD</w:t>
            </w:r>
          </w:p>
        </w:tc>
        <w:tc>
          <w:tcPr>
            <w:tcW w:w="2538" w:type="dxa"/>
            <w:tcBorders>
              <w:right w:val="double" w:sz="4" w:space="0" w:color="000000" w:themeColor="text1"/>
            </w:tcBorders>
            <w:vAlign w:val="center"/>
          </w:tcPr>
          <w:p w14:paraId="51DE965B" w14:textId="4289EB44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Median paired difference (RCD – SCD)</w:t>
            </w:r>
          </w:p>
        </w:tc>
        <w:tc>
          <w:tcPr>
            <w:tcW w:w="1602" w:type="dxa"/>
            <w:tcBorders>
              <w:left w:val="double" w:sz="4" w:space="0" w:color="000000" w:themeColor="text1"/>
            </w:tcBorders>
            <w:vAlign w:val="center"/>
          </w:tcPr>
          <w:p w14:paraId="633AF188" w14:textId="60009EB8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RCD</w:t>
            </w:r>
          </w:p>
        </w:tc>
        <w:tc>
          <w:tcPr>
            <w:tcW w:w="1530" w:type="dxa"/>
            <w:vAlign w:val="center"/>
          </w:tcPr>
          <w:p w14:paraId="6750CB64" w14:textId="12D5D801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SCD</w:t>
            </w:r>
          </w:p>
        </w:tc>
        <w:tc>
          <w:tcPr>
            <w:tcW w:w="2520" w:type="dxa"/>
            <w:tcBorders>
              <w:right w:val="single" w:sz="12" w:space="0" w:color="000000" w:themeColor="text1"/>
            </w:tcBorders>
            <w:vAlign w:val="center"/>
          </w:tcPr>
          <w:p w14:paraId="2197A521" w14:textId="30CC6C11" w:rsidR="00015991" w:rsidRPr="008E74D5" w:rsidRDefault="00015991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8E74D5">
              <w:rPr>
                <w:rFonts w:cs="Times New Roman"/>
                <w:b/>
                <w:bCs/>
                <w:sz w:val="22"/>
              </w:rPr>
              <w:t>Median paired difference (RCD – SCD)</w:t>
            </w:r>
          </w:p>
        </w:tc>
      </w:tr>
      <w:tr w:rsidR="0048198E" w:rsidRPr="00026FC6" w14:paraId="02C51F2E" w14:textId="77777777" w:rsidTr="00930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01A4855A" w14:textId="29B1F660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6FC6">
              <w:rPr>
                <w:rFonts w:cs="Times New Roman"/>
                <w:sz w:val="22"/>
              </w:rPr>
              <w:t>IGFBP-1, pg/mL</w:t>
            </w:r>
          </w:p>
        </w:tc>
        <w:tc>
          <w:tcPr>
            <w:tcW w:w="1649" w:type="dxa"/>
            <w:tcBorders>
              <w:left w:val="double" w:sz="4" w:space="0" w:color="000000" w:themeColor="text1"/>
            </w:tcBorders>
          </w:tcPr>
          <w:p w14:paraId="077F7F97" w14:textId="77777777" w:rsidR="00D62596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0355D">
              <w:rPr>
                <w:rFonts w:cs="Times New Roman"/>
                <w:sz w:val="22"/>
              </w:rPr>
              <w:t>557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1F9C78A2" w14:textId="25E619FB" w:rsidR="00015991" w:rsidRPr="00026FC6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20355D">
              <w:rPr>
                <w:rFonts w:cs="Times New Roman"/>
                <w:sz w:val="22"/>
              </w:rPr>
              <w:t>4943</w:t>
            </w:r>
            <w:r>
              <w:rPr>
                <w:rFonts w:cs="Times New Roman"/>
                <w:sz w:val="22"/>
              </w:rPr>
              <w:t>-</w:t>
            </w:r>
            <w:r w:rsidRPr="0020355D">
              <w:rPr>
                <w:rFonts w:cs="Times New Roman"/>
                <w:sz w:val="22"/>
              </w:rPr>
              <w:t>6097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29" w:type="dxa"/>
          </w:tcPr>
          <w:p w14:paraId="2D9A2386" w14:textId="77777777" w:rsidR="0048198E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15991">
              <w:rPr>
                <w:rFonts w:cs="Times New Roman"/>
                <w:sz w:val="22"/>
              </w:rPr>
              <w:t>242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50CC9566" w14:textId="6830A796" w:rsidR="00015991" w:rsidRPr="00026FC6" w:rsidRDefault="00D21C0C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015991" w:rsidRPr="00015991">
              <w:rPr>
                <w:rFonts w:cs="Times New Roman"/>
                <w:sz w:val="22"/>
              </w:rPr>
              <w:t>1928</w:t>
            </w:r>
            <w:r>
              <w:rPr>
                <w:rFonts w:cs="Times New Roman"/>
                <w:sz w:val="22"/>
              </w:rPr>
              <w:t>-</w:t>
            </w:r>
            <w:r w:rsidR="00015991" w:rsidRPr="00015991">
              <w:rPr>
                <w:rFonts w:cs="Times New Roman"/>
                <w:sz w:val="22"/>
              </w:rPr>
              <w:t>3187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38" w:type="dxa"/>
            <w:tcBorders>
              <w:right w:val="double" w:sz="4" w:space="0" w:color="000000" w:themeColor="text1"/>
            </w:tcBorders>
            <w:vAlign w:val="center"/>
          </w:tcPr>
          <w:p w14:paraId="538C5863" w14:textId="4A8D61F3" w:rsidR="00015991" w:rsidRPr="00026FC6" w:rsidRDefault="00791BAF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2425</w:t>
            </w:r>
          </w:p>
        </w:tc>
        <w:tc>
          <w:tcPr>
            <w:tcW w:w="1602" w:type="dxa"/>
            <w:tcBorders>
              <w:left w:val="double" w:sz="4" w:space="0" w:color="000000" w:themeColor="text1"/>
            </w:tcBorders>
          </w:tcPr>
          <w:p w14:paraId="358F3C0C" w14:textId="77777777" w:rsidR="009F7A4D" w:rsidRDefault="000F56A0" w:rsidP="000F56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F56A0">
              <w:rPr>
                <w:rFonts w:cs="Times New Roman"/>
                <w:sz w:val="22"/>
              </w:rPr>
              <w:t>5447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4A27A688" w14:textId="3349E97D" w:rsidR="00015991" w:rsidRPr="00026FC6" w:rsidRDefault="000F56A0" w:rsidP="000F56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0F56A0">
              <w:rPr>
                <w:rFonts w:cs="Times New Roman"/>
                <w:sz w:val="22"/>
              </w:rPr>
              <w:t>5052</w:t>
            </w:r>
            <w:r>
              <w:rPr>
                <w:rFonts w:cs="Times New Roman"/>
                <w:sz w:val="22"/>
              </w:rPr>
              <w:t>-</w:t>
            </w:r>
            <w:r w:rsidRPr="000F56A0">
              <w:rPr>
                <w:rFonts w:cs="Times New Roman"/>
                <w:sz w:val="22"/>
              </w:rPr>
              <w:t>6031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30" w:type="dxa"/>
          </w:tcPr>
          <w:p w14:paraId="7778A436" w14:textId="77777777" w:rsidR="009F7A4D" w:rsidRDefault="00C97833" w:rsidP="00C97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97833">
              <w:rPr>
                <w:rFonts w:cs="Times New Roman"/>
                <w:sz w:val="22"/>
              </w:rPr>
              <w:t>2562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6E2C7DB4" w14:textId="595D9DB9" w:rsidR="00015991" w:rsidRPr="00026FC6" w:rsidRDefault="00C97833" w:rsidP="00C9783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97833">
              <w:rPr>
                <w:rFonts w:cs="Times New Roman"/>
                <w:sz w:val="22"/>
              </w:rPr>
              <w:t>1990</w:t>
            </w:r>
            <w:r>
              <w:rPr>
                <w:rFonts w:cs="Times New Roman"/>
                <w:sz w:val="22"/>
              </w:rPr>
              <w:t>-</w:t>
            </w:r>
            <w:r w:rsidRPr="00C97833">
              <w:rPr>
                <w:rFonts w:cs="Times New Roman"/>
                <w:sz w:val="22"/>
              </w:rPr>
              <w:t>372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20" w:type="dxa"/>
            <w:tcBorders>
              <w:right w:val="single" w:sz="12" w:space="0" w:color="000000" w:themeColor="text1"/>
            </w:tcBorders>
            <w:vAlign w:val="center"/>
          </w:tcPr>
          <w:p w14:paraId="3BDF5B7A" w14:textId="150E5D6D" w:rsidR="00015991" w:rsidRPr="00026FC6" w:rsidRDefault="00AC67B7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C67B7">
              <w:rPr>
                <w:rFonts w:cs="Times New Roman"/>
                <w:sz w:val="22"/>
              </w:rPr>
              <w:t>2309</w:t>
            </w:r>
          </w:p>
        </w:tc>
      </w:tr>
      <w:tr w:rsidR="0048198E" w:rsidRPr="00026FC6" w14:paraId="17551416" w14:textId="77777777" w:rsidTr="0093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5F49E29A" w14:textId="2E492455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6FC6">
              <w:rPr>
                <w:rFonts w:cs="Times New Roman"/>
                <w:sz w:val="22"/>
              </w:rPr>
              <w:t>IGFBP-2, pg/mL</w:t>
            </w:r>
          </w:p>
        </w:tc>
        <w:tc>
          <w:tcPr>
            <w:tcW w:w="1649" w:type="dxa"/>
            <w:tcBorders>
              <w:left w:val="double" w:sz="4" w:space="0" w:color="000000" w:themeColor="text1"/>
            </w:tcBorders>
          </w:tcPr>
          <w:p w14:paraId="782B41BB" w14:textId="77777777" w:rsidR="00D62596" w:rsidRDefault="00015991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537469">
              <w:rPr>
                <w:rFonts w:cs="Times New Roman"/>
                <w:sz w:val="22"/>
              </w:rPr>
              <w:t>193.6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3087254F" w14:textId="414E6952" w:rsidR="00015991" w:rsidRPr="00026FC6" w:rsidRDefault="00015991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537469">
              <w:rPr>
                <w:rFonts w:cs="Times New Roman"/>
                <w:sz w:val="22"/>
              </w:rPr>
              <w:t>162.6</w:t>
            </w:r>
            <w:r>
              <w:rPr>
                <w:rFonts w:cs="Times New Roman"/>
                <w:sz w:val="22"/>
              </w:rPr>
              <w:t>-</w:t>
            </w:r>
            <w:r w:rsidRPr="00537469">
              <w:rPr>
                <w:rFonts w:cs="Times New Roman"/>
                <w:sz w:val="22"/>
              </w:rPr>
              <w:t>235.9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29" w:type="dxa"/>
          </w:tcPr>
          <w:p w14:paraId="0D8490CE" w14:textId="77777777" w:rsidR="0048198E" w:rsidRDefault="00015991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15991">
              <w:rPr>
                <w:rFonts w:cs="Times New Roman"/>
                <w:sz w:val="22"/>
              </w:rPr>
              <w:t>160.6</w:t>
            </w:r>
            <w:r w:rsidR="00D21C0C">
              <w:rPr>
                <w:rFonts w:cs="Times New Roman"/>
                <w:sz w:val="22"/>
              </w:rPr>
              <w:t xml:space="preserve"> </w:t>
            </w:r>
          </w:p>
          <w:p w14:paraId="4BAF1FBD" w14:textId="0D519317" w:rsidR="00015991" w:rsidRPr="00026FC6" w:rsidRDefault="00D21C0C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015991" w:rsidRPr="00015991">
              <w:rPr>
                <w:rFonts w:cs="Times New Roman"/>
                <w:sz w:val="22"/>
              </w:rPr>
              <w:t>110.5</w:t>
            </w:r>
            <w:r>
              <w:rPr>
                <w:rFonts w:cs="Times New Roman"/>
                <w:sz w:val="22"/>
              </w:rPr>
              <w:t>-</w:t>
            </w:r>
            <w:r w:rsidR="00015991" w:rsidRPr="00015991">
              <w:rPr>
                <w:rFonts w:cs="Times New Roman"/>
                <w:sz w:val="22"/>
              </w:rPr>
              <w:t>181.3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38" w:type="dxa"/>
            <w:tcBorders>
              <w:right w:val="double" w:sz="4" w:space="0" w:color="000000" w:themeColor="text1"/>
            </w:tcBorders>
            <w:vAlign w:val="center"/>
          </w:tcPr>
          <w:p w14:paraId="18617FE9" w14:textId="5CF73663" w:rsidR="00015991" w:rsidRPr="00026FC6" w:rsidRDefault="00791BAF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48.9</w:t>
            </w:r>
          </w:p>
        </w:tc>
        <w:tc>
          <w:tcPr>
            <w:tcW w:w="1602" w:type="dxa"/>
            <w:tcBorders>
              <w:left w:val="double" w:sz="4" w:space="0" w:color="000000" w:themeColor="text1"/>
            </w:tcBorders>
          </w:tcPr>
          <w:p w14:paraId="2DA47680" w14:textId="77777777" w:rsidR="009F7A4D" w:rsidRDefault="000F56A0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F56A0">
              <w:rPr>
                <w:rFonts w:cs="Times New Roman"/>
                <w:sz w:val="22"/>
              </w:rPr>
              <w:t>189.2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6F74D6D9" w14:textId="52FF77D1" w:rsidR="00015991" w:rsidRPr="00026FC6" w:rsidRDefault="000F56A0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0F56A0">
              <w:rPr>
                <w:rFonts w:cs="Times New Roman"/>
                <w:sz w:val="22"/>
              </w:rPr>
              <w:t>123.3</w:t>
            </w:r>
            <w:r>
              <w:rPr>
                <w:rFonts w:cs="Times New Roman"/>
                <w:sz w:val="22"/>
              </w:rPr>
              <w:t>-</w:t>
            </w:r>
            <w:r w:rsidRPr="000F56A0">
              <w:rPr>
                <w:rFonts w:cs="Times New Roman"/>
                <w:sz w:val="22"/>
              </w:rPr>
              <w:t>209.7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30" w:type="dxa"/>
          </w:tcPr>
          <w:p w14:paraId="4BAB0474" w14:textId="77777777" w:rsidR="009F7A4D" w:rsidRDefault="00C97833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97833">
              <w:rPr>
                <w:rFonts w:cs="Times New Roman"/>
                <w:sz w:val="22"/>
              </w:rPr>
              <w:t>135.3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70632E6D" w14:textId="6A409BEF" w:rsidR="00015991" w:rsidRPr="00026FC6" w:rsidRDefault="00C97833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97833">
              <w:rPr>
                <w:rFonts w:cs="Times New Roman"/>
                <w:sz w:val="22"/>
              </w:rPr>
              <w:t>103.3</w:t>
            </w:r>
            <w:r>
              <w:rPr>
                <w:rFonts w:cs="Times New Roman"/>
                <w:sz w:val="22"/>
              </w:rPr>
              <w:t>-</w:t>
            </w:r>
            <w:r w:rsidRPr="00C97833">
              <w:rPr>
                <w:rFonts w:cs="Times New Roman"/>
                <w:sz w:val="22"/>
              </w:rPr>
              <w:t>179.5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20" w:type="dxa"/>
            <w:tcBorders>
              <w:right w:val="single" w:sz="12" w:space="0" w:color="000000" w:themeColor="text1"/>
            </w:tcBorders>
            <w:vAlign w:val="center"/>
          </w:tcPr>
          <w:p w14:paraId="27F90582" w14:textId="5AA6026C" w:rsidR="00015991" w:rsidRPr="00026FC6" w:rsidRDefault="00AC67B7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C67B7">
              <w:rPr>
                <w:rFonts w:cs="Times New Roman"/>
                <w:sz w:val="22"/>
              </w:rPr>
              <w:t>14.9</w:t>
            </w:r>
          </w:p>
        </w:tc>
      </w:tr>
      <w:tr w:rsidR="0048198E" w:rsidRPr="00026FC6" w14:paraId="66879DA3" w14:textId="77777777" w:rsidTr="00930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35F04AE3" w14:textId="47039690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6FC6">
              <w:rPr>
                <w:rFonts w:cs="Times New Roman"/>
                <w:sz w:val="22"/>
              </w:rPr>
              <w:t>IGFBP-3, ng/mL</w:t>
            </w:r>
          </w:p>
        </w:tc>
        <w:tc>
          <w:tcPr>
            <w:tcW w:w="1649" w:type="dxa"/>
            <w:tcBorders>
              <w:left w:val="double" w:sz="4" w:space="0" w:color="000000" w:themeColor="text1"/>
            </w:tcBorders>
          </w:tcPr>
          <w:p w14:paraId="5840627E" w14:textId="77777777" w:rsidR="00D62596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3747A">
              <w:rPr>
                <w:rFonts w:cs="Times New Roman"/>
                <w:sz w:val="22"/>
              </w:rPr>
              <w:t>77.9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5E75B776" w14:textId="2E85A60F" w:rsidR="00015991" w:rsidRPr="00026FC6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23747A">
              <w:rPr>
                <w:rFonts w:cs="Times New Roman"/>
                <w:sz w:val="22"/>
              </w:rPr>
              <w:t>49.9</w:t>
            </w:r>
            <w:r>
              <w:rPr>
                <w:rFonts w:cs="Times New Roman"/>
                <w:sz w:val="22"/>
              </w:rPr>
              <w:t>-</w:t>
            </w:r>
            <w:r w:rsidRPr="0023747A">
              <w:rPr>
                <w:rFonts w:cs="Times New Roman"/>
                <w:sz w:val="22"/>
              </w:rPr>
              <w:t>112.5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29" w:type="dxa"/>
          </w:tcPr>
          <w:p w14:paraId="5F5F4D51" w14:textId="77777777" w:rsidR="0048198E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15991">
              <w:rPr>
                <w:rFonts w:cs="Times New Roman"/>
                <w:sz w:val="22"/>
              </w:rPr>
              <w:t>112.2</w:t>
            </w:r>
            <w:r w:rsidR="00D21C0C">
              <w:rPr>
                <w:rFonts w:cs="Times New Roman"/>
                <w:sz w:val="22"/>
              </w:rPr>
              <w:t xml:space="preserve"> </w:t>
            </w:r>
          </w:p>
          <w:p w14:paraId="650C1144" w14:textId="31B3F233" w:rsidR="00015991" w:rsidRPr="00026FC6" w:rsidRDefault="00D21C0C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015991" w:rsidRPr="00015991">
              <w:rPr>
                <w:rFonts w:cs="Times New Roman"/>
                <w:sz w:val="22"/>
              </w:rPr>
              <w:t>98.0</w:t>
            </w:r>
            <w:r>
              <w:rPr>
                <w:rFonts w:cs="Times New Roman"/>
                <w:sz w:val="22"/>
              </w:rPr>
              <w:t>-</w:t>
            </w:r>
            <w:r w:rsidR="00015991" w:rsidRPr="00015991">
              <w:rPr>
                <w:rFonts w:cs="Times New Roman"/>
                <w:sz w:val="22"/>
              </w:rPr>
              <w:t>138.6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38" w:type="dxa"/>
            <w:tcBorders>
              <w:right w:val="double" w:sz="4" w:space="0" w:color="000000" w:themeColor="text1"/>
            </w:tcBorders>
            <w:vAlign w:val="center"/>
          </w:tcPr>
          <w:p w14:paraId="1AFF5105" w14:textId="4A1DA36D" w:rsidR="00015991" w:rsidRPr="00026FC6" w:rsidRDefault="00791BAF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-34.4</w:t>
            </w:r>
          </w:p>
        </w:tc>
        <w:tc>
          <w:tcPr>
            <w:tcW w:w="1602" w:type="dxa"/>
            <w:tcBorders>
              <w:left w:val="double" w:sz="4" w:space="0" w:color="000000" w:themeColor="text1"/>
            </w:tcBorders>
          </w:tcPr>
          <w:p w14:paraId="01C6CDCF" w14:textId="77777777" w:rsidR="009F7A4D" w:rsidRDefault="000F56A0" w:rsidP="000F56A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F56A0">
              <w:rPr>
                <w:rFonts w:cs="Times New Roman"/>
                <w:sz w:val="22"/>
              </w:rPr>
              <w:t>99.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4FD3F532" w14:textId="5B2201D0" w:rsidR="00015991" w:rsidRPr="00026FC6" w:rsidRDefault="000F56A0" w:rsidP="009F7A4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0F56A0">
              <w:rPr>
                <w:rFonts w:cs="Times New Roman"/>
                <w:sz w:val="22"/>
              </w:rPr>
              <w:t>64.8</w:t>
            </w:r>
            <w:r>
              <w:rPr>
                <w:rFonts w:cs="Times New Roman"/>
                <w:sz w:val="22"/>
              </w:rPr>
              <w:t>-</w:t>
            </w:r>
            <w:r w:rsidRPr="000F56A0">
              <w:rPr>
                <w:rFonts w:cs="Times New Roman"/>
                <w:sz w:val="22"/>
              </w:rPr>
              <w:t>157.4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30" w:type="dxa"/>
          </w:tcPr>
          <w:p w14:paraId="18D6A59C" w14:textId="77777777" w:rsidR="009F7A4D" w:rsidRDefault="00C97833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97833">
              <w:rPr>
                <w:rFonts w:cs="Times New Roman"/>
                <w:sz w:val="22"/>
              </w:rPr>
              <w:t>148.5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11726AD7" w14:textId="7AD6ADCE" w:rsidR="00015991" w:rsidRPr="00026FC6" w:rsidRDefault="00C97833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97833">
              <w:rPr>
                <w:rFonts w:cs="Times New Roman"/>
                <w:sz w:val="22"/>
              </w:rPr>
              <w:t>115.2</w:t>
            </w:r>
            <w:r>
              <w:rPr>
                <w:rFonts w:cs="Times New Roman"/>
                <w:sz w:val="22"/>
              </w:rPr>
              <w:t>-</w:t>
            </w:r>
            <w:r w:rsidRPr="00C97833">
              <w:rPr>
                <w:rFonts w:cs="Times New Roman"/>
                <w:sz w:val="22"/>
              </w:rPr>
              <w:t>180.9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20" w:type="dxa"/>
            <w:tcBorders>
              <w:right w:val="single" w:sz="12" w:space="0" w:color="000000" w:themeColor="text1"/>
            </w:tcBorders>
            <w:vAlign w:val="center"/>
          </w:tcPr>
          <w:p w14:paraId="6D796E41" w14:textId="55E44CE0" w:rsidR="00015991" w:rsidRPr="00026FC6" w:rsidRDefault="00AC67B7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C67B7">
              <w:rPr>
                <w:rFonts w:cs="Times New Roman"/>
                <w:sz w:val="22"/>
              </w:rPr>
              <w:t>-30.6</w:t>
            </w:r>
          </w:p>
        </w:tc>
      </w:tr>
      <w:tr w:rsidR="0048198E" w:rsidRPr="00026FC6" w14:paraId="72CF51D9" w14:textId="77777777" w:rsidTr="009305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right w:val="double" w:sz="4" w:space="0" w:color="000000" w:themeColor="text1"/>
            </w:tcBorders>
          </w:tcPr>
          <w:p w14:paraId="7BB750F3" w14:textId="6FB3E94D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6FC6">
              <w:rPr>
                <w:rFonts w:cs="Times New Roman"/>
                <w:sz w:val="22"/>
              </w:rPr>
              <w:t>total IGF-1, ng/mL</w:t>
            </w:r>
          </w:p>
        </w:tc>
        <w:tc>
          <w:tcPr>
            <w:tcW w:w="1649" w:type="dxa"/>
            <w:tcBorders>
              <w:left w:val="double" w:sz="4" w:space="0" w:color="000000" w:themeColor="text1"/>
            </w:tcBorders>
          </w:tcPr>
          <w:p w14:paraId="40794380" w14:textId="77777777" w:rsidR="009F7A4D" w:rsidRDefault="00015991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B55A8">
              <w:rPr>
                <w:rFonts w:cs="Times New Roman"/>
                <w:sz w:val="22"/>
              </w:rPr>
              <w:t>123.8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42A97935" w14:textId="5DF94FDA" w:rsidR="00015991" w:rsidRPr="00026FC6" w:rsidRDefault="00015991" w:rsidP="0001599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B55A8">
              <w:rPr>
                <w:rFonts w:cs="Times New Roman"/>
                <w:sz w:val="22"/>
              </w:rPr>
              <w:t>104.7</w:t>
            </w:r>
            <w:r>
              <w:rPr>
                <w:rFonts w:cs="Times New Roman"/>
                <w:sz w:val="22"/>
              </w:rPr>
              <w:t>-</w:t>
            </w:r>
            <w:r w:rsidRPr="00CB55A8">
              <w:rPr>
                <w:rFonts w:cs="Times New Roman"/>
                <w:sz w:val="22"/>
              </w:rPr>
              <w:t>166.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29" w:type="dxa"/>
          </w:tcPr>
          <w:p w14:paraId="475F07E8" w14:textId="77777777" w:rsidR="00F0406B" w:rsidRDefault="00015991" w:rsidP="004819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15991">
              <w:rPr>
                <w:rFonts w:cs="Times New Roman"/>
                <w:sz w:val="22"/>
              </w:rPr>
              <w:t>146.4</w:t>
            </w:r>
            <w:r w:rsidR="00D21C0C">
              <w:rPr>
                <w:rFonts w:cs="Times New Roman"/>
                <w:sz w:val="22"/>
              </w:rPr>
              <w:t xml:space="preserve"> </w:t>
            </w:r>
          </w:p>
          <w:p w14:paraId="7A9BB4B3" w14:textId="798D9376" w:rsidR="00015991" w:rsidRPr="00026FC6" w:rsidRDefault="00D21C0C" w:rsidP="004819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015991" w:rsidRPr="00015991">
              <w:rPr>
                <w:rFonts w:cs="Times New Roman"/>
                <w:sz w:val="22"/>
              </w:rPr>
              <w:t>132.0</w:t>
            </w:r>
            <w:r>
              <w:rPr>
                <w:rFonts w:cs="Times New Roman"/>
                <w:sz w:val="22"/>
              </w:rPr>
              <w:t>-</w:t>
            </w:r>
            <w:r w:rsidR="00015991" w:rsidRPr="00015991">
              <w:rPr>
                <w:rFonts w:cs="Times New Roman"/>
                <w:sz w:val="22"/>
              </w:rPr>
              <w:t>184.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38" w:type="dxa"/>
            <w:tcBorders>
              <w:right w:val="double" w:sz="4" w:space="0" w:color="000000" w:themeColor="text1"/>
            </w:tcBorders>
            <w:vAlign w:val="center"/>
          </w:tcPr>
          <w:p w14:paraId="42703E0C" w14:textId="5E9D7FE6" w:rsidR="00015991" w:rsidRPr="00026FC6" w:rsidRDefault="00791BAF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-22.6</w:t>
            </w:r>
          </w:p>
        </w:tc>
        <w:tc>
          <w:tcPr>
            <w:tcW w:w="1602" w:type="dxa"/>
            <w:tcBorders>
              <w:left w:val="double" w:sz="4" w:space="0" w:color="000000" w:themeColor="text1"/>
            </w:tcBorders>
          </w:tcPr>
          <w:p w14:paraId="4E7282F1" w14:textId="77777777" w:rsidR="00F0406B" w:rsidRDefault="000F56A0" w:rsidP="009F7A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F56A0">
              <w:rPr>
                <w:rFonts w:cs="Times New Roman"/>
                <w:sz w:val="22"/>
              </w:rPr>
              <w:t>152.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6709387C" w14:textId="5ACB907A" w:rsidR="00015991" w:rsidRPr="00026FC6" w:rsidRDefault="000F56A0" w:rsidP="009F7A4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0F56A0">
              <w:rPr>
                <w:rFonts w:cs="Times New Roman"/>
                <w:sz w:val="22"/>
              </w:rPr>
              <w:t>121.7</w:t>
            </w:r>
            <w:r>
              <w:rPr>
                <w:rFonts w:cs="Times New Roman"/>
                <w:sz w:val="22"/>
              </w:rPr>
              <w:t>-</w:t>
            </w:r>
            <w:r w:rsidRPr="000F56A0">
              <w:rPr>
                <w:rFonts w:cs="Times New Roman"/>
                <w:sz w:val="22"/>
              </w:rPr>
              <w:t>259.1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30" w:type="dxa"/>
          </w:tcPr>
          <w:p w14:paraId="4CE13AEC" w14:textId="77777777" w:rsidR="00F0406B" w:rsidRDefault="00C97833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97833">
              <w:rPr>
                <w:rFonts w:cs="Times New Roman"/>
                <w:sz w:val="22"/>
              </w:rPr>
              <w:t>217.1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67C8DCFD" w14:textId="6DC5808B" w:rsidR="00015991" w:rsidRPr="00026FC6" w:rsidRDefault="00C97833" w:rsidP="00C9783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97833">
              <w:rPr>
                <w:rFonts w:cs="Times New Roman"/>
                <w:sz w:val="22"/>
              </w:rPr>
              <w:t>164.2</w:t>
            </w:r>
            <w:r>
              <w:rPr>
                <w:rFonts w:cs="Times New Roman"/>
                <w:sz w:val="22"/>
              </w:rPr>
              <w:t>-</w:t>
            </w:r>
            <w:r w:rsidRPr="00C97833">
              <w:rPr>
                <w:rFonts w:cs="Times New Roman"/>
                <w:sz w:val="22"/>
              </w:rPr>
              <w:t>345.0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20" w:type="dxa"/>
            <w:tcBorders>
              <w:right w:val="single" w:sz="12" w:space="0" w:color="000000" w:themeColor="text1"/>
            </w:tcBorders>
            <w:vAlign w:val="center"/>
          </w:tcPr>
          <w:p w14:paraId="1FD2BDFD" w14:textId="574F8C30" w:rsidR="00015991" w:rsidRPr="00026FC6" w:rsidRDefault="00AC67B7" w:rsidP="009305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C67B7">
              <w:rPr>
                <w:rFonts w:cs="Times New Roman"/>
                <w:sz w:val="22"/>
              </w:rPr>
              <w:t>-63.8</w:t>
            </w:r>
          </w:p>
        </w:tc>
      </w:tr>
      <w:tr w:rsidR="0048198E" w:rsidRPr="00026FC6" w14:paraId="72D2CBF6" w14:textId="77777777" w:rsidTr="009305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12" w:space="0" w:color="000000" w:themeColor="text1"/>
              <w:bottom w:val="single" w:sz="12" w:space="0" w:color="000000" w:themeColor="text1"/>
              <w:right w:val="double" w:sz="4" w:space="0" w:color="000000" w:themeColor="text1"/>
            </w:tcBorders>
          </w:tcPr>
          <w:p w14:paraId="35901ECF" w14:textId="640A2AC1" w:rsidR="00015991" w:rsidRPr="00026FC6" w:rsidRDefault="00015991" w:rsidP="00015991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026FC6">
              <w:rPr>
                <w:rFonts w:cs="Times New Roman"/>
                <w:sz w:val="22"/>
              </w:rPr>
              <w:t>free IGF-1, ng/mL</w:t>
            </w:r>
          </w:p>
        </w:tc>
        <w:tc>
          <w:tcPr>
            <w:tcW w:w="1649" w:type="dxa"/>
            <w:tcBorders>
              <w:left w:val="double" w:sz="4" w:space="0" w:color="000000" w:themeColor="text1"/>
              <w:bottom w:val="single" w:sz="12" w:space="0" w:color="000000" w:themeColor="text1"/>
            </w:tcBorders>
          </w:tcPr>
          <w:p w14:paraId="6B11E265" w14:textId="77777777" w:rsidR="00534D94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64350">
              <w:rPr>
                <w:rFonts w:cs="Times New Roman"/>
                <w:sz w:val="22"/>
              </w:rPr>
              <w:t>1.5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74FAB84C" w14:textId="01611116" w:rsidR="00015991" w:rsidRPr="00026FC6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64350">
              <w:rPr>
                <w:rFonts w:cs="Times New Roman"/>
                <w:sz w:val="22"/>
              </w:rPr>
              <w:t>0.2</w:t>
            </w:r>
            <w:r w:rsidR="00534D94">
              <w:rPr>
                <w:rFonts w:cs="Times New Roman"/>
                <w:sz w:val="22"/>
              </w:rPr>
              <w:t>-</w:t>
            </w:r>
            <w:r w:rsidRPr="00C64350">
              <w:rPr>
                <w:rFonts w:cs="Times New Roman"/>
                <w:sz w:val="22"/>
              </w:rPr>
              <w:t>4.0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29" w:type="dxa"/>
            <w:tcBorders>
              <w:bottom w:val="single" w:sz="12" w:space="0" w:color="000000" w:themeColor="text1"/>
            </w:tcBorders>
          </w:tcPr>
          <w:p w14:paraId="01DDE5E1" w14:textId="77777777" w:rsidR="0048198E" w:rsidRDefault="00015991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15991">
              <w:rPr>
                <w:rFonts w:cs="Times New Roman"/>
                <w:sz w:val="22"/>
              </w:rPr>
              <w:t>2.2</w:t>
            </w:r>
            <w:r w:rsidR="00D21C0C">
              <w:rPr>
                <w:rFonts w:cs="Times New Roman"/>
                <w:sz w:val="22"/>
              </w:rPr>
              <w:t xml:space="preserve"> </w:t>
            </w:r>
          </w:p>
          <w:p w14:paraId="517D384A" w14:textId="1183A1AB" w:rsidR="00015991" w:rsidRPr="00026FC6" w:rsidRDefault="00D21C0C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="00015991" w:rsidRPr="00015991">
              <w:rPr>
                <w:rFonts w:cs="Times New Roman"/>
                <w:sz w:val="22"/>
              </w:rPr>
              <w:t>0.5</w:t>
            </w:r>
            <w:r>
              <w:rPr>
                <w:rFonts w:cs="Times New Roman"/>
                <w:sz w:val="22"/>
              </w:rPr>
              <w:t>-</w:t>
            </w:r>
            <w:r w:rsidR="00015991" w:rsidRPr="00015991">
              <w:rPr>
                <w:rFonts w:cs="Times New Roman"/>
                <w:sz w:val="22"/>
              </w:rPr>
              <w:t>24.2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38" w:type="dxa"/>
            <w:tcBorders>
              <w:bottom w:val="single" w:sz="12" w:space="0" w:color="000000" w:themeColor="text1"/>
              <w:right w:val="double" w:sz="4" w:space="0" w:color="000000" w:themeColor="text1"/>
            </w:tcBorders>
            <w:vAlign w:val="center"/>
          </w:tcPr>
          <w:p w14:paraId="4BE55250" w14:textId="39495CC4" w:rsidR="00015991" w:rsidRPr="00026FC6" w:rsidRDefault="00791BAF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791BAF">
              <w:rPr>
                <w:rFonts w:cs="Times New Roman"/>
                <w:sz w:val="22"/>
              </w:rPr>
              <w:t>-0.1</w:t>
            </w:r>
          </w:p>
        </w:tc>
        <w:tc>
          <w:tcPr>
            <w:tcW w:w="1602" w:type="dxa"/>
            <w:tcBorders>
              <w:left w:val="double" w:sz="4" w:space="0" w:color="000000" w:themeColor="text1"/>
              <w:bottom w:val="single" w:sz="12" w:space="0" w:color="000000" w:themeColor="text1"/>
            </w:tcBorders>
          </w:tcPr>
          <w:p w14:paraId="3DBEBCCB" w14:textId="77777777" w:rsidR="009F7A4D" w:rsidRDefault="000F56A0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0F56A0">
              <w:rPr>
                <w:rFonts w:cs="Times New Roman"/>
                <w:sz w:val="22"/>
              </w:rPr>
              <w:t>1.9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3793A253" w14:textId="1304E480" w:rsidR="00015991" w:rsidRPr="00026FC6" w:rsidRDefault="000F56A0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0F56A0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-</w:t>
            </w:r>
            <w:r w:rsidRPr="000F56A0">
              <w:rPr>
                <w:rFonts w:cs="Times New Roman"/>
                <w:sz w:val="22"/>
              </w:rPr>
              <w:t>4.5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1530" w:type="dxa"/>
            <w:tcBorders>
              <w:bottom w:val="single" w:sz="12" w:space="0" w:color="000000" w:themeColor="text1"/>
            </w:tcBorders>
          </w:tcPr>
          <w:p w14:paraId="66198D7E" w14:textId="77777777" w:rsidR="009F7A4D" w:rsidRDefault="00C97833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97833">
              <w:rPr>
                <w:rFonts w:cs="Times New Roman"/>
                <w:sz w:val="22"/>
              </w:rPr>
              <w:t>2.7</w:t>
            </w:r>
            <w:r>
              <w:rPr>
                <w:rFonts w:cs="Times New Roman"/>
                <w:sz w:val="22"/>
              </w:rPr>
              <w:t xml:space="preserve"> </w:t>
            </w:r>
          </w:p>
          <w:p w14:paraId="35C72D22" w14:textId="7D9C0931" w:rsidR="00015991" w:rsidRPr="00026FC6" w:rsidRDefault="00C97833" w:rsidP="0001599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[</w:t>
            </w:r>
            <w:r w:rsidRPr="00C97833">
              <w:rPr>
                <w:rFonts w:cs="Times New Roman"/>
                <w:sz w:val="22"/>
              </w:rPr>
              <w:t>0.1</w:t>
            </w:r>
            <w:r>
              <w:rPr>
                <w:rFonts w:cs="Times New Roman"/>
                <w:sz w:val="22"/>
              </w:rPr>
              <w:t>-</w:t>
            </w:r>
            <w:r w:rsidRPr="00C97833">
              <w:rPr>
                <w:rFonts w:cs="Times New Roman"/>
                <w:sz w:val="22"/>
              </w:rPr>
              <w:t>4.6</w:t>
            </w:r>
            <w:r>
              <w:rPr>
                <w:rFonts w:cs="Times New Roman"/>
                <w:sz w:val="22"/>
              </w:rPr>
              <w:t>]</w:t>
            </w:r>
          </w:p>
        </w:tc>
        <w:tc>
          <w:tcPr>
            <w:tcW w:w="2520" w:type="dxa"/>
            <w:tcBorders>
              <w:bottom w:val="single" w:sz="12" w:space="0" w:color="000000" w:themeColor="text1"/>
              <w:right w:val="single" w:sz="12" w:space="0" w:color="000000" w:themeColor="text1"/>
            </w:tcBorders>
            <w:vAlign w:val="center"/>
          </w:tcPr>
          <w:p w14:paraId="351B492B" w14:textId="51A93189" w:rsidR="00015991" w:rsidRPr="00026FC6" w:rsidRDefault="00AC67B7" w:rsidP="009305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AC67B7">
              <w:rPr>
                <w:rFonts w:cs="Times New Roman"/>
                <w:sz w:val="22"/>
              </w:rPr>
              <w:t>0.0</w:t>
            </w:r>
          </w:p>
        </w:tc>
      </w:tr>
    </w:tbl>
    <w:p w14:paraId="263F3653" w14:textId="77777777" w:rsidR="00AB206F" w:rsidRPr="0046302C" w:rsidRDefault="00AB206F" w:rsidP="00AB206F">
      <w:pPr>
        <w:pBdr>
          <w:bottom w:val="single" w:sz="6" w:space="1" w:color="auto"/>
        </w:pBdr>
      </w:pPr>
    </w:p>
    <w:p w14:paraId="038A9D17" w14:textId="2A3CB118" w:rsidR="00FA56C1" w:rsidRDefault="00AB206F" w:rsidP="006F0248">
      <w:pPr>
        <w:sectPr w:rsidR="00FA56C1" w:rsidSect="00C013A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bCs/>
        </w:rPr>
        <w:t xml:space="preserve">Supplemental Table </w:t>
      </w:r>
      <w:r w:rsidR="00192E81">
        <w:rPr>
          <w:bCs/>
        </w:rPr>
        <w:t>3</w:t>
      </w:r>
      <w:r w:rsidRPr="0046302C">
        <w:rPr>
          <w:bCs/>
        </w:rPr>
        <w:t>.</w:t>
      </w:r>
      <w:r w:rsidRPr="0046302C">
        <w:t xml:space="preserve"> </w:t>
      </w:r>
      <w:r w:rsidR="001E1749">
        <w:t xml:space="preserve">Sex-stratified summary of </w:t>
      </w:r>
      <w:r w:rsidR="00E869E4">
        <w:t xml:space="preserve">plasma </w:t>
      </w:r>
      <w:r w:rsidR="001E1749">
        <w:t>b</w:t>
      </w:r>
      <w:r w:rsidR="00391324">
        <w:t xml:space="preserve">asal IGF axis </w:t>
      </w:r>
      <w:r w:rsidR="005305D9">
        <w:t>concentrations</w:t>
      </w:r>
      <w:r w:rsidR="001E1749">
        <w:t xml:space="preserve">. </w:t>
      </w:r>
      <w:r w:rsidR="00647F1A" w:rsidRPr="00647F1A">
        <w:t>Data are summarized as medians [25th-75th percentiles]</w:t>
      </w:r>
      <w:r w:rsidR="00F91894">
        <w:t>.</w:t>
      </w:r>
      <w:r w:rsidR="00391324">
        <w:t xml:space="preserve"> </w:t>
      </w:r>
      <w:r w:rsidR="00DD5276">
        <w:t>RCD = reduced carbohydrate diet, SCD = standard carbohydrate diet, IGF = insulin-like growth factor, IGFBP = insulin-like growth factor binding protein</w:t>
      </w:r>
    </w:p>
    <w:p w14:paraId="152F8DC2" w14:textId="31921C56" w:rsidR="001C5F57" w:rsidRPr="006D7154" w:rsidRDefault="001C5F57" w:rsidP="00A017F9"/>
    <w:sectPr w:rsidR="001C5F57" w:rsidRPr="006D7154" w:rsidSect="00C013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615EE3" w14:textId="77777777" w:rsidR="009C3204" w:rsidRDefault="009C3204" w:rsidP="001C5F57">
      <w:pPr>
        <w:spacing w:line="240" w:lineRule="auto"/>
      </w:pPr>
      <w:r>
        <w:separator/>
      </w:r>
    </w:p>
  </w:endnote>
  <w:endnote w:type="continuationSeparator" w:id="0">
    <w:p w14:paraId="5C3DA2F5" w14:textId="77777777" w:rsidR="009C3204" w:rsidRDefault="009C3204" w:rsidP="001C5F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5FA12C" w14:textId="77777777" w:rsidR="009C3204" w:rsidRDefault="009C3204" w:rsidP="001C5F57">
      <w:pPr>
        <w:spacing w:line="240" w:lineRule="auto"/>
      </w:pPr>
      <w:r>
        <w:separator/>
      </w:r>
    </w:p>
  </w:footnote>
  <w:footnote w:type="continuationSeparator" w:id="0">
    <w:p w14:paraId="2E5CE433" w14:textId="77777777" w:rsidR="009C3204" w:rsidRDefault="009C3204" w:rsidP="001C5F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03684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F356DB" w14:textId="77777777" w:rsidR="001C5F57" w:rsidRDefault="001C5F5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7F9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1C57BFE4" w14:textId="77777777" w:rsidR="001C5F57" w:rsidRDefault="001C5F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B82FAD"/>
    <w:multiLevelType w:val="hybridMultilevel"/>
    <w:tmpl w:val="5D141D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2460F5"/>
    <w:multiLevelType w:val="hybridMultilevel"/>
    <w:tmpl w:val="17CAE3BE"/>
    <w:lvl w:ilvl="0" w:tplc="7F4ABAF0">
      <w:start w:val="10"/>
      <w:numFmt w:val="bullet"/>
      <w:lvlText w:val="-"/>
      <w:lvlJc w:val="left"/>
      <w:pPr>
        <w:ind w:left="720" w:hanging="360"/>
      </w:pPr>
      <w:rPr>
        <w:rFonts w:ascii="Aptos" w:eastAsia="Aptos" w:hAnsi="Apto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6E6B0B"/>
    <w:multiLevelType w:val="hybridMultilevel"/>
    <w:tmpl w:val="996AE4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B705E"/>
    <w:multiLevelType w:val="multilevel"/>
    <w:tmpl w:val="2D628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55C3F15"/>
    <w:multiLevelType w:val="hybridMultilevel"/>
    <w:tmpl w:val="64601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6438848">
    <w:abstractNumId w:val="3"/>
  </w:num>
  <w:num w:numId="2" w16cid:durableId="429737943">
    <w:abstractNumId w:val="1"/>
  </w:num>
  <w:num w:numId="3" w16cid:durableId="2102870293">
    <w:abstractNumId w:val="4"/>
  </w:num>
  <w:num w:numId="4" w16cid:durableId="1071541075">
    <w:abstractNumId w:val="0"/>
  </w:num>
  <w:num w:numId="5" w16cid:durableId="913900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0p0xztye20rnev2rjv9aeqwr0fsx5adrez&quot;&gt;My EndNote Library-Converted&lt;record-ids&gt;&lt;item&gt;1523&lt;/item&gt;&lt;item&gt;1524&lt;/item&gt;&lt;/record-ids&gt;&lt;/item&gt;&lt;/Libraries&gt;"/>
  </w:docVars>
  <w:rsids>
    <w:rsidRoot w:val="000063DC"/>
    <w:rsid w:val="00002C7C"/>
    <w:rsid w:val="00002D5A"/>
    <w:rsid w:val="000063DC"/>
    <w:rsid w:val="00011089"/>
    <w:rsid w:val="00015991"/>
    <w:rsid w:val="00026FC6"/>
    <w:rsid w:val="00027D17"/>
    <w:rsid w:val="000320F1"/>
    <w:rsid w:val="000337BA"/>
    <w:rsid w:val="00047714"/>
    <w:rsid w:val="0005171A"/>
    <w:rsid w:val="000538C9"/>
    <w:rsid w:val="00054B6F"/>
    <w:rsid w:val="00055DEB"/>
    <w:rsid w:val="000600A8"/>
    <w:rsid w:val="00066BC7"/>
    <w:rsid w:val="00071706"/>
    <w:rsid w:val="00073535"/>
    <w:rsid w:val="000763C7"/>
    <w:rsid w:val="00080E8C"/>
    <w:rsid w:val="00081434"/>
    <w:rsid w:val="00091582"/>
    <w:rsid w:val="000A37C5"/>
    <w:rsid w:val="000A4537"/>
    <w:rsid w:val="000B0C7A"/>
    <w:rsid w:val="000B0D0B"/>
    <w:rsid w:val="000C6862"/>
    <w:rsid w:val="000C71F3"/>
    <w:rsid w:val="000C77A9"/>
    <w:rsid w:val="000D6FAB"/>
    <w:rsid w:val="000D6FEA"/>
    <w:rsid w:val="000E2E54"/>
    <w:rsid w:val="000F30C9"/>
    <w:rsid w:val="000F56A0"/>
    <w:rsid w:val="000F5AA2"/>
    <w:rsid w:val="000F6C66"/>
    <w:rsid w:val="0010495A"/>
    <w:rsid w:val="00105524"/>
    <w:rsid w:val="001158C6"/>
    <w:rsid w:val="00123E96"/>
    <w:rsid w:val="001268C9"/>
    <w:rsid w:val="00136014"/>
    <w:rsid w:val="00140B0A"/>
    <w:rsid w:val="001453B9"/>
    <w:rsid w:val="0014664E"/>
    <w:rsid w:val="00156637"/>
    <w:rsid w:val="00156C4A"/>
    <w:rsid w:val="001613A1"/>
    <w:rsid w:val="0016186A"/>
    <w:rsid w:val="00164DA0"/>
    <w:rsid w:val="00181844"/>
    <w:rsid w:val="0018357D"/>
    <w:rsid w:val="001842A0"/>
    <w:rsid w:val="00192E81"/>
    <w:rsid w:val="001A03B0"/>
    <w:rsid w:val="001A51B8"/>
    <w:rsid w:val="001A7DDD"/>
    <w:rsid w:val="001B18BA"/>
    <w:rsid w:val="001C4F89"/>
    <w:rsid w:val="001C5F57"/>
    <w:rsid w:val="001C77F9"/>
    <w:rsid w:val="001D68A5"/>
    <w:rsid w:val="001E1405"/>
    <w:rsid w:val="001E1749"/>
    <w:rsid w:val="001E1C67"/>
    <w:rsid w:val="001E5413"/>
    <w:rsid w:val="001E5E88"/>
    <w:rsid w:val="001E6A4C"/>
    <w:rsid w:val="001E7316"/>
    <w:rsid w:val="001F5227"/>
    <w:rsid w:val="002005A2"/>
    <w:rsid w:val="00202C76"/>
    <w:rsid w:val="0020355D"/>
    <w:rsid w:val="00203B3F"/>
    <w:rsid w:val="002048BD"/>
    <w:rsid w:val="00205CF1"/>
    <w:rsid w:val="002119F1"/>
    <w:rsid w:val="00216C4A"/>
    <w:rsid w:val="002318CE"/>
    <w:rsid w:val="00232C36"/>
    <w:rsid w:val="00233DAF"/>
    <w:rsid w:val="0023747A"/>
    <w:rsid w:val="0023794E"/>
    <w:rsid w:val="00237D60"/>
    <w:rsid w:val="00240751"/>
    <w:rsid w:val="00242B00"/>
    <w:rsid w:val="00246530"/>
    <w:rsid w:val="00246A52"/>
    <w:rsid w:val="00246B93"/>
    <w:rsid w:val="002475F5"/>
    <w:rsid w:val="0025204F"/>
    <w:rsid w:val="002546AB"/>
    <w:rsid w:val="002739E5"/>
    <w:rsid w:val="002771D0"/>
    <w:rsid w:val="002816AC"/>
    <w:rsid w:val="00282CE4"/>
    <w:rsid w:val="0028791D"/>
    <w:rsid w:val="002A2561"/>
    <w:rsid w:val="002A56FD"/>
    <w:rsid w:val="002B1B27"/>
    <w:rsid w:val="002B50A3"/>
    <w:rsid w:val="002C42CC"/>
    <w:rsid w:val="002C4C5F"/>
    <w:rsid w:val="002D26DE"/>
    <w:rsid w:val="002D3342"/>
    <w:rsid w:val="002D3CB1"/>
    <w:rsid w:val="002D5970"/>
    <w:rsid w:val="002D598B"/>
    <w:rsid w:val="002E1289"/>
    <w:rsid w:val="002E3CE3"/>
    <w:rsid w:val="002E51C0"/>
    <w:rsid w:val="002F0A3B"/>
    <w:rsid w:val="002F1D7E"/>
    <w:rsid w:val="002F3391"/>
    <w:rsid w:val="002F3E27"/>
    <w:rsid w:val="002F4486"/>
    <w:rsid w:val="002F52C2"/>
    <w:rsid w:val="002F6833"/>
    <w:rsid w:val="00301482"/>
    <w:rsid w:val="00303821"/>
    <w:rsid w:val="00305BE1"/>
    <w:rsid w:val="00306CA9"/>
    <w:rsid w:val="0031337F"/>
    <w:rsid w:val="00313F81"/>
    <w:rsid w:val="00314D79"/>
    <w:rsid w:val="00314E41"/>
    <w:rsid w:val="00321DF0"/>
    <w:rsid w:val="00333F1B"/>
    <w:rsid w:val="003409E7"/>
    <w:rsid w:val="00342397"/>
    <w:rsid w:val="003444C5"/>
    <w:rsid w:val="003476D6"/>
    <w:rsid w:val="00352B4E"/>
    <w:rsid w:val="0035758E"/>
    <w:rsid w:val="003623E7"/>
    <w:rsid w:val="00363A35"/>
    <w:rsid w:val="00367493"/>
    <w:rsid w:val="00372B8B"/>
    <w:rsid w:val="003804F0"/>
    <w:rsid w:val="00380569"/>
    <w:rsid w:val="00380F44"/>
    <w:rsid w:val="00387E63"/>
    <w:rsid w:val="00391324"/>
    <w:rsid w:val="00393AD1"/>
    <w:rsid w:val="003A086D"/>
    <w:rsid w:val="003A0B73"/>
    <w:rsid w:val="003A365C"/>
    <w:rsid w:val="003B0221"/>
    <w:rsid w:val="003B03D8"/>
    <w:rsid w:val="003B1C39"/>
    <w:rsid w:val="003B2927"/>
    <w:rsid w:val="003B45F7"/>
    <w:rsid w:val="003C1FD3"/>
    <w:rsid w:val="003E1786"/>
    <w:rsid w:val="003E18FB"/>
    <w:rsid w:val="003E3EC8"/>
    <w:rsid w:val="003E4D03"/>
    <w:rsid w:val="004005AA"/>
    <w:rsid w:val="00400C73"/>
    <w:rsid w:val="00401124"/>
    <w:rsid w:val="00407E08"/>
    <w:rsid w:val="00413226"/>
    <w:rsid w:val="004173E8"/>
    <w:rsid w:val="004206A0"/>
    <w:rsid w:val="00421D4C"/>
    <w:rsid w:val="00422210"/>
    <w:rsid w:val="0043599D"/>
    <w:rsid w:val="0043643E"/>
    <w:rsid w:val="00441D48"/>
    <w:rsid w:val="00444AA5"/>
    <w:rsid w:val="0044554A"/>
    <w:rsid w:val="004544A8"/>
    <w:rsid w:val="0046341C"/>
    <w:rsid w:val="00463F94"/>
    <w:rsid w:val="00467DE8"/>
    <w:rsid w:val="00471A96"/>
    <w:rsid w:val="0048145F"/>
    <w:rsid w:val="0048198E"/>
    <w:rsid w:val="0048235F"/>
    <w:rsid w:val="00490B95"/>
    <w:rsid w:val="0049277A"/>
    <w:rsid w:val="004A7109"/>
    <w:rsid w:val="004A72E4"/>
    <w:rsid w:val="004B7124"/>
    <w:rsid w:val="004C0A0B"/>
    <w:rsid w:val="004C1F61"/>
    <w:rsid w:val="004C38AD"/>
    <w:rsid w:val="004E703D"/>
    <w:rsid w:val="004F50B5"/>
    <w:rsid w:val="004F6056"/>
    <w:rsid w:val="004F7553"/>
    <w:rsid w:val="0050159D"/>
    <w:rsid w:val="00503D93"/>
    <w:rsid w:val="005056B7"/>
    <w:rsid w:val="00506338"/>
    <w:rsid w:val="0051594E"/>
    <w:rsid w:val="00522D8F"/>
    <w:rsid w:val="005305D9"/>
    <w:rsid w:val="00531CCD"/>
    <w:rsid w:val="005323FD"/>
    <w:rsid w:val="00534D94"/>
    <w:rsid w:val="00536F64"/>
    <w:rsid w:val="00537469"/>
    <w:rsid w:val="0053782A"/>
    <w:rsid w:val="00540690"/>
    <w:rsid w:val="00545D9E"/>
    <w:rsid w:val="005548DC"/>
    <w:rsid w:val="00554D3F"/>
    <w:rsid w:val="00562494"/>
    <w:rsid w:val="00564001"/>
    <w:rsid w:val="00566D25"/>
    <w:rsid w:val="00580BD8"/>
    <w:rsid w:val="00590963"/>
    <w:rsid w:val="0059276B"/>
    <w:rsid w:val="005A3604"/>
    <w:rsid w:val="005B7A33"/>
    <w:rsid w:val="005B7BAF"/>
    <w:rsid w:val="005C01F7"/>
    <w:rsid w:val="005C2C6D"/>
    <w:rsid w:val="005C2DE4"/>
    <w:rsid w:val="005C5693"/>
    <w:rsid w:val="005C5A66"/>
    <w:rsid w:val="005D033F"/>
    <w:rsid w:val="005D0E76"/>
    <w:rsid w:val="005D25EF"/>
    <w:rsid w:val="005E1564"/>
    <w:rsid w:val="005F15E8"/>
    <w:rsid w:val="00601D49"/>
    <w:rsid w:val="0060600D"/>
    <w:rsid w:val="00611E1C"/>
    <w:rsid w:val="006133D2"/>
    <w:rsid w:val="0061445E"/>
    <w:rsid w:val="0061524A"/>
    <w:rsid w:val="00616DD3"/>
    <w:rsid w:val="006213E1"/>
    <w:rsid w:val="00625D13"/>
    <w:rsid w:val="00646790"/>
    <w:rsid w:val="00647F1A"/>
    <w:rsid w:val="006501A3"/>
    <w:rsid w:val="0066057D"/>
    <w:rsid w:val="00666203"/>
    <w:rsid w:val="006741F5"/>
    <w:rsid w:val="00676548"/>
    <w:rsid w:val="006871C4"/>
    <w:rsid w:val="0069296E"/>
    <w:rsid w:val="006A1B16"/>
    <w:rsid w:val="006A3EAA"/>
    <w:rsid w:val="006A73D4"/>
    <w:rsid w:val="006B035E"/>
    <w:rsid w:val="006C3948"/>
    <w:rsid w:val="006D19B9"/>
    <w:rsid w:val="006D23AB"/>
    <w:rsid w:val="006D7154"/>
    <w:rsid w:val="006E3E4A"/>
    <w:rsid w:val="006E7EEE"/>
    <w:rsid w:val="006E7F9B"/>
    <w:rsid w:val="006F0248"/>
    <w:rsid w:val="006F0DEB"/>
    <w:rsid w:val="006F242C"/>
    <w:rsid w:val="006F39E6"/>
    <w:rsid w:val="006F4194"/>
    <w:rsid w:val="00701C0C"/>
    <w:rsid w:val="00710F4D"/>
    <w:rsid w:val="007124EE"/>
    <w:rsid w:val="00712BB7"/>
    <w:rsid w:val="00717203"/>
    <w:rsid w:val="00721BAE"/>
    <w:rsid w:val="00725755"/>
    <w:rsid w:val="00726CA6"/>
    <w:rsid w:val="00730D3A"/>
    <w:rsid w:val="0073149A"/>
    <w:rsid w:val="00737BF7"/>
    <w:rsid w:val="00745FC4"/>
    <w:rsid w:val="007500F3"/>
    <w:rsid w:val="0076632A"/>
    <w:rsid w:val="0077231E"/>
    <w:rsid w:val="007745EF"/>
    <w:rsid w:val="00774E5B"/>
    <w:rsid w:val="007873A2"/>
    <w:rsid w:val="00790EC3"/>
    <w:rsid w:val="00791313"/>
    <w:rsid w:val="00791BAF"/>
    <w:rsid w:val="00793CCC"/>
    <w:rsid w:val="00797BA6"/>
    <w:rsid w:val="007A0396"/>
    <w:rsid w:val="007A03CB"/>
    <w:rsid w:val="007A6C62"/>
    <w:rsid w:val="007B187E"/>
    <w:rsid w:val="007B5546"/>
    <w:rsid w:val="007C6C1D"/>
    <w:rsid w:val="007D587E"/>
    <w:rsid w:val="007E067D"/>
    <w:rsid w:val="007E0AFE"/>
    <w:rsid w:val="007E376A"/>
    <w:rsid w:val="007E5B14"/>
    <w:rsid w:val="00803302"/>
    <w:rsid w:val="0081159F"/>
    <w:rsid w:val="00811922"/>
    <w:rsid w:val="00815DE6"/>
    <w:rsid w:val="0082069B"/>
    <w:rsid w:val="0082571C"/>
    <w:rsid w:val="00831E52"/>
    <w:rsid w:val="00841509"/>
    <w:rsid w:val="00850E30"/>
    <w:rsid w:val="00852827"/>
    <w:rsid w:val="008536D3"/>
    <w:rsid w:val="00853721"/>
    <w:rsid w:val="008542E9"/>
    <w:rsid w:val="00856B27"/>
    <w:rsid w:val="00857B20"/>
    <w:rsid w:val="00857DFA"/>
    <w:rsid w:val="0086023C"/>
    <w:rsid w:val="00860C68"/>
    <w:rsid w:val="008639A0"/>
    <w:rsid w:val="00870881"/>
    <w:rsid w:val="00872567"/>
    <w:rsid w:val="00875279"/>
    <w:rsid w:val="0088061E"/>
    <w:rsid w:val="00880696"/>
    <w:rsid w:val="00884645"/>
    <w:rsid w:val="00885132"/>
    <w:rsid w:val="00895353"/>
    <w:rsid w:val="00897881"/>
    <w:rsid w:val="008B52CB"/>
    <w:rsid w:val="008C0F09"/>
    <w:rsid w:val="008C4E54"/>
    <w:rsid w:val="008C5426"/>
    <w:rsid w:val="008D1118"/>
    <w:rsid w:val="008D28A0"/>
    <w:rsid w:val="008E4AC9"/>
    <w:rsid w:val="008E54DB"/>
    <w:rsid w:val="008E74D5"/>
    <w:rsid w:val="008F054B"/>
    <w:rsid w:val="008F4BAC"/>
    <w:rsid w:val="008F582B"/>
    <w:rsid w:val="008F72DC"/>
    <w:rsid w:val="00907D12"/>
    <w:rsid w:val="009130DA"/>
    <w:rsid w:val="009143DA"/>
    <w:rsid w:val="009151BE"/>
    <w:rsid w:val="009223CE"/>
    <w:rsid w:val="00930583"/>
    <w:rsid w:val="0093122B"/>
    <w:rsid w:val="0093193D"/>
    <w:rsid w:val="009370AD"/>
    <w:rsid w:val="00937594"/>
    <w:rsid w:val="009408DF"/>
    <w:rsid w:val="00943695"/>
    <w:rsid w:val="00951CCA"/>
    <w:rsid w:val="009539FC"/>
    <w:rsid w:val="00955799"/>
    <w:rsid w:val="00956125"/>
    <w:rsid w:val="00972889"/>
    <w:rsid w:val="00974CE4"/>
    <w:rsid w:val="00985358"/>
    <w:rsid w:val="00985894"/>
    <w:rsid w:val="00990473"/>
    <w:rsid w:val="009B3345"/>
    <w:rsid w:val="009B6F63"/>
    <w:rsid w:val="009B6F9B"/>
    <w:rsid w:val="009C2D21"/>
    <w:rsid w:val="009C3204"/>
    <w:rsid w:val="009C3A0C"/>
    <w:rsid w:val="009C7874"/>
    <w:rsid w:val="009D4F7C"/>
    <w:rsid w:val="009D6DC0"/>
    <w:rsid w:val="009E4B62"/>
    <w:rsid w:val="009E755D"/>
    <w:rsid w:val="009F7A4D"/>
    <w:rsid w:val="00A017F9"/>
    <w:rsid w:val="00A02D87"/>
    <w:rsid w:val="00A13620"/>
    <w:rsid w:val="00A24E8D"/>
    <w:rsid w:val="00A42A94"/>
    <w:rsid w:val="00A4450B"/>
    <w:rsid w:val="00A46027"/>
    <w:rsid w:val="00A53872"/>
    <w:rsid w:val="00A56BB8"/>
    <w:rsid w:val="00A6654C"/>
    <w:rsid w:val="00A72EBF"/>
    <w:rsid w:val="00A757E7"/>
    <w:rsid w:val="00A765BD"/>
    <w:rsid w:val="00A9281C"/>
    <w:rsid w:val="00AA26A7"/>
    <w:rsid w:val="00AB0430"/>
    <w:rsid w:val="00AB206F"/>
    <w:rsid w:val="00AB7E39"/>
    <w:rsid w:val="00AC1576"/>
    <w:rsid w:val="00AC67B7"/>
    <w:rsid w:val="00AC7C7B"/>
    <w:rsid w:val="00AD0264"/>
    <w:rsid w:val="00AD2FCF"/>
    <w:rsid w:val="00AD5AD3"/>
    <w:rsid w:val="00AD6B81"/>
    <w:rsid w:val="00AE0E0E"/>
    <w:rsid w:val="00AE1F18"/>
    <w:rsid w:val="00AE2207"/>
    <w:rsid w:val="00AE46E4"/>
    <w:rsid w:val="00AF1EE6"/>
    <w:rsid w:val="00AF26C9"/>
    <w:rsid w:val="00AF3A2A"/>
    <w:rsid w:val="00B07F1A"/>
    <w:rsid w:val="00B10D1F"/>
    <w:rsid w:val="00B15347"/>
    <w:rsid w:val="00B244DC"/>
    <w:rsid w:val="00B278C0"/>
    <w:rsid w:val="00B27D25"/>
    <w:rsid w:val="00B31393"/>
    <w:rsid w:val="00B42E6E"/>
    <w:rsid w:val="00B54896"/>
    <w:rsid w:val="00B611E3"/>
    <w:rsid w:val="00B65F6A"/>
    <w:rsid w:val="00B70BC0"/>
    <w:rsid w:val="00B70EB6"/>
    <w:rsid w:val="00B7263F"/>
    <w:rsid w:val="00B77610"/>
    <w:rsid w:val="00B82EDF"/>
    <w:rsid w:val="00B90C36"/>
    <w:rsid w:val="00B937D8"/>
    <w:rsid w:val="00B94EB5"/>
    <w:rsid w:val="00BA46CF"/>
    <w:rsid w:val="00BA5CF8"/>
    <w:rsid w:val="00BB00F5"/>
    <w:rsid w:val="00BB1E23"/>
    <w:rsid w:val="00BB6FAA"/>
    <w:rsid w:val="00BB7AE3"/>
    <w:rsid w:val="00BC3125"/>
    <w:rsid w:val="00BC4C6D"/>
    <w:rsid w:val="00BD703F"/>
    <w:rsid w:val="00BE4F7C"/>
    <w:rsid w:val="00BE5FBB"/>
    <w:rsid w:val="00BE7320"/>
    <w:rsid w:val="00BE774B"/>
    <w:rsid w:val="00BF0709"/>
    <w:rsid w:val="00BF31DB"/>
    <w:rsid w:val="00BF34B2"/>
    <w:rsid w:val="00C006A7"/>
    <w:rsid w:val="00C011F0"/>
    <w:rsid w:val="00C013A3"/>
    <w:rsid w:val="00C10615"/>
    <w:rsid w:val="00C13812"/>
    <w:rsid w:val="00C13A62"/>
    <w:rsid w:val="00C14251"/>
    <w:rsid w:val="00C2113B"/>
    <w:rsid w:val="00C23F72"/>
    <w:rsid w:val="00C25565"/>
    <w:rsid w:val="00C26961"/>
    <w:rsid w:val="00C2710C"/>
    <w:rsid w:val="00C4782B"/>
    <w:rsid w:val="00C51F77"/>
    <w:rsid w:val="00C61A9C"/>
    <w:rsid w:val="00C64350"/>
    <w:rsid w:val="00C74C45"/>
    <w:rsid w:val="00C809FD"/>
    <w:rsid w:val="00C82DCC"/>
    <w:rsid w:val="00C83E07"/>
    <w:rsid w:val="00C84B31"/>
    <w:rsid w:val="00C8644B"/>
    <w:rsid w:val="00C90ABF"/>
    <w:rsid w:val="00C92925"/>
    <w:rsid w:val="00C951FD"/>
    <w:rsid w:val="00C97833"/>
    <w:rsid w:val="00CA1156"/>
    <w:rsid w:val="00CA570E"/>
    <w:rsid w:val="00CA6AFB"/>
    <w:rsid w:val="00CA7A87"/>
    <w:rsid w:val="00CB5409"/>
    <w:rsid w:val="00CB55A8"/>
    <w:rsid w:val="00CB5A2B"/>
    <w:rsid w:val="00CD3CED"/>
    <w:rsid w:val="00CD43D5"/>
    <w:rsid w:val="00CE3988"/>
    <w:rsid w:val="00CE5872"/>
    <w:rsid w:val="00CF18E3"/>
    <w:rsid w:val="00CF2CA2"/>
    <w:rsid w:val="00CF30CF"/>
    <w:rsid w:val="00CF5895"/>
    <w:rsid w:val="00CF5DE6"/>
    <w:rsid w:val="00D0367F"/>
    <w:rsid w:val="00D05055"/>
    <w:rsid w:val="00D12D16"/>
    <w:rsid w:val="00D13528"/>
    <w:rsid w:val="00D1546E"/>
    <w:rsid w:val="00D21C0C"/>
    <w:rsid w:val="00D22E66"/>
    <w:rsid w:val="00D245C0"/>
    <w:rsid w:val="00D25A09"/>
    <w:rsid w:val="00D31AE1"/>
    <w:rsid w:val="00D341B2"/>
    <w:rsid w:val="00D35F2C"/>
    <w:rsid w:val="00D36EF4"/>
    <w:rsid w:val="00D37937"/>
    <w:rsid w:val="00D419A2"/>
    <w:rsid w:val="00D45D0A"/>
    <w:rsid w:val="00D46AEF"/>
    <w:rsid w:val="00D57F25"/>
    <w:rsid w:val="00D57F70"/>
    <w:rsid w:val="00D62596"/>
    <w:rsid w:val="00D6510D"/>
    <w:rsid w:val="00D6634C"/>
    <w:rsid w:val="00D66D23"/>
    <w:rsid w:val="00D71C5C"/>
    <w:rsid w:val="00D766B9"/>
    <w:rsid w:val="00D8368D"/>
    <w:rsid w:val="00D85E4A"/>
    <w:rsid w:val="00D95214"/>
    <w:rsid w:val="00D973AB"/>
    <w:rsid w:val="00DA07C2"/>
    <w:rsid w:val="00DA2440"/>
    <w:rsid w:val="00DB1E3C"/>
    <w:rsid w:val="00DB28F2"/>
    <w:rsid w:val="00DB4EEB"/>
    <w:rsid w:val="00DB58DF"/>
    <w:rsid w:val="00DB5D84"/>
    <w:rsid w:val="00DC1EED"/>
    <w:rsid w:val="00DC4B30"/>
    <w:rsid w:val="00DD18D5"/>
    <w:rsid w:val="00DD24AA"/>
    <w:rsid w:val="00DD3FE7"/>
    <w:rsid w:val="00DD4D5E"/>
    <w:rsid w:val="00DD5276"/>
    <w:rsid w:val="00DD6513"/>
    <w:rsid w:val="00DE2A69"/>
    <w:rsid w:val="00DE65EA"/>
    <w:rsid w:val="00DE7FCB"/>
    <w:rsid w:val="00DF1B5F"/>
    <w:rsid w:val="00DF655C"/>
    <w:rsid w:val="00DF7829"/>
    <w:rsid w:val="00E019A1"/>
    <w:rsid w:val="00E0605F"/>
    <w:rsid w:val="00E069D1"/>
    <w:rsid w:val="00E10299"/>
    <w:rsid w:val="00E14B99"/>
    <w:rsid w:val="00E16C3C"/>
    <w:rsid w:val="00E1778C"/>
    <w:rsid w:val="00E221EE"/>
    <w:rsid w:val="00E25D65"/>
    <w:rsid w:val="00E312D5"/>
    <w:rsid w:val="00E432A8"/>
    <w:rsid w:val="00E43A7D"/>
    <w:rsid w:val="00E50F86"/>
    <w:rsid w:val="00E520D2"/>
    <w:rsid w:val="00E5798F"/>
    <w:rsid w:val="00E718C9"/>
    <w:rsid w:val="00E7496F"/>
    <w:rsid w:val="00E8180C"/>
    <w:rsid w:val="00E82FCF"/>
    <w:rsid w:val="00E86195"/>
    <w:rsid w:val="00E8626E"/>
    <w:rsid w:val="00E869E4"/>
    <w:rsid w:val="00EA0295"/>
    <w:rsid w:val="00EA099F"/>
    <w:rsid w:val="00EA7781"/>
    <w:rsid w:val="00EA7A00"/>
    <w:rsid w:val="00EB0814"/>
    <w:rsid w:val="00EB3140"/>
    <w:rsid w:val="00EB6F94"/>
    <w:rsid w:val="00EC18DE"/>
    <w:rsid w:val="00ED18B4"/>
    <w:rsid w:val="00ED7790"/>
    <w:rsid w:val="00EE40C9"/>
    <w:rsid w:val="00EF310C"/>
    <w:rsid w:val="00EF6403"/>
    <w:rsid w:val="00F03714"/>
    <w:rsid w:val="00F0406B"/>
    <w:rsid w:val="00F10F43"/>
    <w:rsid w:val="00F141DF"/>
    <w:rsid w:val="00F14481"/>
    <w:rsid w:val="00F200C3"/>
    <w:rsid w:val="00F22686"/>
    <w:rsid w:val="00F244A7"/>
    <w:rsid w:val="00F249D0"/>
    <w:rsid w:val="00F31ECD"/>
    <w:rsid w:val="00F41929"/>
    <w:rsid w:val="00F43DC1"/>
    <w:rsid w:val="00F46CE7"/>
    <w:rsid w:val="00F52D46"/>
    <w:rsid w:val="00F60B10"/>
    <w:rsid w:val="00F64609"/>
    <w:rsid w:val="00F6578D"/>
    <w:rsid w:val="00F65D2D"/>
    <w:rsid w:val="00F67860"/>
    <w:rsid w:val="00F71D4B"/>
    <w:rsid w:val="00F75B07"/>
    <w:rsid w:val="00F81190"/>
    <w:rsid w:val="00F845C1"/>
    <w:rsid w:val="00F91894"/>
    <w:rsid w:val="00FA1D2B"/>
    <w:rsid w:val="00FA56C1"/>
    <w:rsid w:val="00FA74DF"/>
    <w:rsid w:val="00FB0DAA"/>
    <w:rsid w:val="00FB6BAB"/>
    <w:rsid w:val="00FB6C12"/>
    <w:rsid w:val="00FB7CB4"/>
    <w:rsid w:val="00FE1043"/>
    <w:rsid w:val="00FE29DE"/>
    <w:rsid w:val="00FE4F2B"/>
    <w:rsid w:val="00FF2157"/>
    <w:rsid w:val="00FF23D7"/>
    <w:rsid w:val="00FF24EE"/>
    <w:rsid w:val="00FF3B49"/>
    <w:rsid w:val="00FF5446"/>
    <w:rsid w:val="00FF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2B27E"/>
  <w15:chartTrackingRefBased/>
  <w15:docId w15:val="{E0EFA80E-048D-4125-AC84-C3E1980A9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6A"/>
    <w:pPr>
      <w:spacing w:after="0"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F57"/>
    <w:pPr>
      <w:keepNext/>
      <w:keepLines/>
      <w:outlineLvl w:val="0"/>
    </w:pPr>
    <w:rPr>
      <w:rFonts w:eastAsiaTheme="majorEastAsia" w:cstheme="majorBidi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F57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78C0"/>
    <w:pPr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F57"/>
    <w:rPr>
      <w:rFonts w:ascii="Times New Roman" w:eastAsiaTheme="majorEastAsia" w:hAnsi="Times New Roman" w:cstheme="majorBidi"/>
      <w:sz w:val="24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C5F57"/>
    <w:rPr>
      <w:rFonts w:ascii="Times New Roman" w:eastAsiaTheme="majorEastAsia" w:hAnsi="Times New Roman" w:cstheme="majorBidi"/>
      <w:i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1C5F57"/>
    <w:pPr>
      <w:tabs>
        <w:tab w:val="center" w:pos="4680"/>
        <w:tab w:val="right" w:pos="9360"/>
      </w:tabs>
      <w:spacing w:line="240" w:lineRule="auto"/>
    </w:pPr>
  </w:style>
  <w:style w:type="paragraph" w:customStyle="1" w:styleId="Heading1B">
    <w:name w:val="Heading 1B"/>
    <w:basedOn w:val="Normal"/>
    <w:qFormat/>
    <w:rsid w:val="001C5F57"/>
    <w:pPr>
      <w:jc w:val="center"/>
      <w:outlineLvl w:val="0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5F5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nhideWhenUsed/>
    <w:rsid w:val="001C5F5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F5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F5AA2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AA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F5AA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5AA2"/>
    <w:rPr>
      <w:rFonts w:ascii="Times New Roman" w:hAnsi="Times New Roman" w:cs="Times New Roman"/>
      <w:noProof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278C0"/>
    <w:rPr>
      <w:rFonts w:ascii="Times New Roman" w:hAnsi="Times New Roman"/>
      <w:sz w:val="24"/>
      <w:u w:val="single"/>
    </w:rPr>
  </w:style>
  <w:style w:type="paragraph" w:styleId="NoSpacing">
    <w:name w:val="No Spacing"/>
    <w:uiPriority w:val="1"/>
    <w:qFormat/>
    <w:rsid w:val="00463F94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GridTable4">
    <w:name w:val="Grid Table 4"/>
    <w:basedOn w:val="TableNormal"/>
    <w:uiPriority w:val="49"/>
    <w:rsid w:val="00C13A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562494"/>
    <w:rPr>
      <w:color w:val="666666"/>
    </w:rPr>
  </w:style>
  <w:style w:type="paragraph" w:styleId="ListParagraph">
    <w:name w:val="List Paragraph"/>
    <w:basedOn w:val="Normal"/>
    <w:uiPriority w:val="34"/>
    <w:qFormat/>
    <w:rsid w:val="000B0C7A"/>
    <w:pPr>
      <w:ind w:left="720"/>
      <w:contextualSpacing/>
    </w:pPr>
  </w:style>
  <w:style w:type="table" w:styleId="TableGrid">
    <w:name w:val="Table Grid"/>
    <w:basedOn w:val="TableNormal"/>
    <w:uiPriority w:val="39"/>
    <w:rsid w:val="00880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6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08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60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2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451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4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2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86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8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12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696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3196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9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19483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6162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1558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38415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30339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560766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179539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6446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326920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566286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68715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9838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295189">
          <w:marLeft w:val="10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6144">
          <w:marLeft w:val="1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91910">
          <w:marLeft w:val="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0B3319-E4A3-4320-B511-70C1AA11D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5</Pages>
  <Words>306</Words>
  <Characters>1919</Characters>
  <Application>Microsoft Office Word</Application>
  <DocSecurity>0</DocSecurity>
  <Lines>161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Medical Center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, Justin (Peds Endocrinology)</dc:creator>
  <cp:keywords/>
  <dc:description/>
  <cp:lastModifiedBy>Justin Gregory</cp:lastModifiedBy>
  <cp:revision>104</cp:revision>
  <cp:lastPrinted>2024-05-07T16:46:00Z</cp:lastPrinted>
  <dcterms:created xsi:type="dcterms:W3CDTF">2025-12-18T18:03:00Z</dcterms:created>
  <dcterms:modified xsi:type="dcterms:W3CDTF">2025-12-20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27T12:46:38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94efc170-42a4-42e9-940a-f94cf97a6d74</vt:lpwstr>
  </property>
  <property fmtid="{D5CDD505-2E9C-101B-9397-08002B2CF9AE}" pid="8" name="MSIP_Label_792c8cef-6f2b-4af1-b4ac-d815ff795cd6_ContentBits">
    <vt:lpwstr>0</vt:lpwstr>
  </property>
</Properties>
</file>